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A013A95" w14:textId="7C40930B" w:rsidR="000F09A8" w:rsidRDefault="000F09A8" w:rsidP="000F09A8">
      <w:r w:rsidRPr="000F09A8">
        <w:rPr>
          <w:rFonts w:hint="eastAsia"/>
          <w:b/>
          <w:bCs/>
        </w:rPr>
        <w:t>S</w:t>
      </w:r>
      <w:r w:rsidRPr="000F09A8">
        <w:rPr>
          <w:b/>
          <w:bCs/>
        </w:rPr>
        <w:t>upplemental Table S</w:t>
      </w:r>
      <w:r w:rsidR="0085646D">
        <w:rPr>
          <w:b/>
          <w:bCs/>
        </w:rPr>
        <w:t>1</w:t>
      </w:r>
      <w:bookmarkStart w:id="0" w:name="_GoBack"/>
      <w:bookmarkEnd w:id="0"/>
      <w:r>
        <w:t xml:space="preserve">. </w:t>
      </w:r>
      <w:r w:rsidRPr="00A6294E">
        <w:rPr>
          <w:i/>
          <w:iCs/>
        </w:rPr>
        <w:t>Taq</w:t>
      </w:r>
      <w:r>
        <w:t xml:space="preserve"> DNA polymerase variants used in this study</w:t>
      </w:r>
    </w:p>
    <w:p w14:paraId="0FF6E740" w14:textId="77777777" w:rsidR="00160AAB" w:rsidRPr="00160AAB" w:rsidRDefault="00160AAB" w:rsidP="000F09A8"/>
    <w:tbl>
      <w:tblPr>
        <w:tblW w:w="5000" w:type="pct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989"/>
        <w:gridCol w:w="1419"/>
        <w:gridCol w:w="790"/>
        <w:gridCol w:w="790"/>
        <w:gridCol w:w="790"/>
        <w:gridCol w:w="790"/>
        <w:gridCol w:w="790"/>
        <w:gridCol w:w="790"/>
        <w:gridCol w:w="1106"/>
        <w:gridCol w:w="1106"/>
      </w:tblGrid>
      <w:tr w:rsidR="00013873" w:rsidRPr="000F09A8" w14:paraId="204F8082" w14:textId="77777777" w:rsidTr="004D7E63">
        <w:trPr>
          <w:trHeight w:val="192"/>
        </w:trPr>
        <w:tc>
          <w:tcPr>
            <w:tcW w:w="528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7700623" w14:textId="632E176C" w:rsidR="00013873" w:rsidRPr="000F09A8" w:rsidRDefault="00013873" w:rsidP="00013873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S</w:t>
            </w:r>
            <w:r>
              <w:rPr>
                <w:sz w:val="20"/>
                <w:szCs w:val="20"/>
              </w:rPr>
              <w:t>ubset</w:t>
            </w:r>
          </w:p>
        </w:tc>
        <w:tc>
          <w:tcPr>
            <w:tcW w:w="758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F784EF" w14:textId="0362B9A8" w:rsidR="00013873" w:rsidRPr="000F09A8" w:rsidRDefault="00013873" w:rsidP="00013873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T</w:t>
            </w:r>
            <w:r>
              <w:rPr>
                <w:sz w:val="20"/>
                <w:szCs w:val="20"/>
              </w:rPr>
              <w:t>arget</w:t>
            </w:r>
          </w:p>
        </w:tc>
        <w:tc>
          <w:tcPr>
            <w:tcW w:w="422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B3BEF5" w14:textId="1B184067" w:rsidR="00013873" w:rsidRPr="000F09A8" w:rsidRDefault="00013873" w:rsidP="00013873">
            <w:pPr>
              <w:jc w:val="center"/>
              <w:rPr>
                <w:sz w:val="20"/>
                <w:szCs w:val="20"/>
              </w:rPr>
            </w:pPr>
            <w:r w:rsidRPr="000F09A8">
              <w:rPr>
                <w:sz w:val="20"/>
                <w:szCs w:val="20"/>
              </w:rPr>
              <w:t>E507K</w:t>
            </w:r>
          </w:p>
        </w:tc>
        <w:tc>
          <w:tcPr>
            <w:tcW w:w="422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B199D6" w14:textId="5F2503E9" w:rsidR="00013873" w:rsidRPr="000F09A8" w:rsidRDefault="00013873" w:rsidP="00013873">
            <w:pPr>
              <w:jc w:val="center"/>
              <w:rPr>
                <w:sz w:val="20"/>
                <w:szCs w:val="20"/>
              </w:rPr>
            </w:pPr>
            <w:r w:rsidRPr="000F09A8">
              <w:rPr>
                <w:sz w:val="20"/>
                <w:szCs w:val="20"/>
              </w:rPr>
              <w:t>R536K</w:t>
            </w:r>
          </w:p>
        </w:tc>
        <w:tc>
          <w:tcPr>
            <w:tcW w:w="422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67A8F8" w14:textId="67677B9F" w:rsidR="00013873" w:rsidRPr="000F09A8" w:rsidRDefault="00013873" w:rsidP="00013873">
            <w:pPr>
              <w:jc w:val="center"/>
              <w:rPr>
                <w:sz w:val="20"/>
                <w:szCs w:val="20"/>
              </w:rPr>
            </w:pPr>
            <w:r w:rsidRPr="000F09A8">
              <w:rPr>
                <w:sz w:val="20"/>
                <w:szCs w:val="20"/>
              </w:rPr>
              <w:t>R536L</w:t>
            </w:r>
          </w:p>
        </w:tc>
        <w:tc>
          <w:tcPr>
            <w:tcW w:w="422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4E7FABF" w14:textId="77777777" w:rsidR="00013873" w:rsidRDefault="00013873" w:rsidP="00013873">
            <w:pPr>
              <w:jc w:val="center"/>
              <w:rPr>
                <w:sz w:val="18"/>
                <w:szCs w:val="18"/>
              </w:rPr>
            </w:pPr>
            <w:r w:rsidRPr="000F09A8">
              <w:rPr>
                <w:sz w:val="18"/>
                <w:szCs w:val="18"/>
              </w:rPr>
              <w:t>E507K/</w:t>
            </w:r>
          </w:p>
          <w:p w14:paraId="10CA003F" w14:textId="15CDD819" w:rsidR="00013873" w:rsidRPr="000F09A8" w:rsidRDefault="00013873" w:rsidP="00013873">
            <w:pPr>
              <w:jc w:val="center"/>
              <w:rPr>
                <w:sz w:val="18"/>
                <w:szCs w:val="18"/>
              </w:rPr>
            </w:pPr>
            <w:r w:rsidRPr="000F09A8">
              <w:rPr>
                <w:sz w:val="18"/>
                <w:szCs w:val="18"/>
              </w:rPr>
              <w:t>R536K</w:t>
            </w:r>
          </w:p>
        </w:tc>
        <w:tc>
          <w:tcPr>
            <w:tcW w:w="422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F31A289" w14:textId="77777777" w:rsidR="00013873" w:rsidRDefault="00013873" w:rsidP="00013873">
            <w:pPr>
              <w:jc w:val="center"/>
              <w:rPr>
                <w:sz w:val="18"/>
                <w:szCs w:val="18"/>
              </w:rPr>
            </w:pPr>
            <w:r w:rsidRPr="000F09A8">
              <w:rPr>
                <w:sz w:val="18"/>
                <w:szCs w:val="18"/>
              </w:rPr>
              <w:t>E507K/</w:t>
            </w:r>
          </w:p>
          <w:p w14:paraId="307835AC" w14:textId="228B25B0" w:rsidR="00013873" w:rsidRPr="000F09A8" w:rsidRDefault="00013873" w:rsidP="00013873">
            <w:pPr>
              <w:jc w:val="center"/>
              <w:rPr>
                <w:sz w:val="18"/>
                <w:szCs w:val="18"/>
              </w:rPr>
            </w:pPr>
            <w:r w:rsidRPr="000F09A8">
              <w:rPr>
                <w:sz w:val="18"/>
                <w:szCs w:val="18"/>
              </w:rPr>
              <w:t>R660V</w:t>
            </w:r>
          </w:p>
        </w:tc>
        <w:tc>
          <w:tcPr>
            <w:tcW w:w="422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A200E26" w14:textId="77777777" w:rsidR="00013873" w:rsidRDefault="00013873" w:rsidP="00013873">
            <w:pPr>
              <w:jc w:val="center"/>
              <w:rPr>
                <w:sz w:val="18"/>
                <w:szCs w:val="18"/>
              </w:rPr>
            </w:pPr>
            <w:r w:rsidRPr="000F09A8">
              <w:rPr>
                <w:sz w:val="18"/>
                <w:szCs w:val="18"/>
              </w:rPr>
              <w:t>R536K/</w:t>
            </w:r>
          </w:p>
          <w:p w14:paraId="0EAFD796" w14:textId="3E353431" w:rsidR="00013873" w:rsidRPr="000F09A8" w:rsidRDefault="00013873" w:rsidP="00013873">
            <w:pPr>
              <w:jc w:val="center"/>
              <w:rPr>
                <w:sz w:val="18"/>
                <w:szCs w:val="18"/>
              </w:rPr>
            </w:pPr>
            <w:r w:rsidRPr="000F09A8">
              <w:rPr>
                <w:sz w:val="18"/>
                <w:szCs w:val="18"/>
              </w:rPr>
              <w:t>R660V</w:t>
            </w:r>
          </w:p>
        </w:tc>
        <w:tc>
          <w:tcPr>
            <w:tcW w:w="591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EDA4193" w14:textId="77777777" w:rsidR="00013873" w:rsidRDefault="00013873" w:rsidP="00013873">
            <w:pPr>
              <w:jc w:val="center"/>
              <w:rPr>
                <w:sz w:val="18"/>
                <w:szCs w:val="18"/>
              </w:rPr>
            </w:pPr>
            <w:r w:rsidRPr="000F09A8">
              <w:rPr>
                <w:sz w:val="18"/>
                <w:szCs w:val="18"/>
              </w:rPr>
              <w:t>E507K/R536L/</w:t>
            </w:r>
          </w:p>
          <w:p w14:paraId="0AEE4FA4" w14:textId="5ACB932E" w:rsidR="00013873" w:rsidRPr="000F09A8" w:rsidRDefault="00013873" w:rsidP="00013873">
            <w:pPr>
              <w:jc w:val="center"/>
              <w:rPr>
                <w:sz w:val="18"/>
                <w:szCs w:val="18"/>
              </w:rPr>
            </w:pPr>
            <w:r w:rsidRPr="000F09A8">
              <w:rPr>
                <w:sz w:val="18"/>
                <w:szCs w:val="18"/>
              </w:rPr>
              <w:t>R660V</w:t>
            </w:r>
          </w:p>
        </w:tc>
        <w:tc>
          <w:tcPr>
            <w:tcW w:w="591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CE6D4B1" w14:textId="77777777" w:rsidR="00013873" w:rsidRDefault="00013873" w:rsidP="00013873">
            <w:pPr>
              <w:jc w:val="center"/>
              <w:rPr>
                <w:sz w:val="18"/>
                <w:szCs w:val="18"/>
              </w:rPr>
            </w:pPr>
            <w:r w:rsidRPr="000F09A8">
              <w:rPr>
                <w:sz w:val="18"/>
                <w:szCs w:val="18"/>
              </w:rPr>
              <w:t>E507K/R536K/</w:t>
            </w:r>
          </w:p>
          <w:p w14:paraId="7371F841" w14:textId="26127387" w:rsidR="00013873" w:rsidRPr="000F09A8" w:rsidRDefault="00013873" w:rsidP="00013873">
            <w:pPr>
              <w:jc w:val="center"/>
              <w:rPr>
                <w:sz w:val="18"/>
                <w:szCs w:val="18"/>
              </w:rPr>
            </w:pPr>
            <w:r w:rsidRPr="000F09A8">
              <w:rPr>
                <w:sz w:val="18"/>
                <w:szCs w:val="18"/>
              </w:rPr>
              <w:t>R660V</w:t>
            </w:r>
          </w:p>
        </w:tc>
      </w:tr>
      <w:tr w:rsidR="004D7E63" w:rsidRPr="000F09A8" w14:paraId="341162BE" w14:textId="77777777" w:rsidTr="004D7E63">
        <w:trPr>
          <w:trHeight w:val="213"/>
        </w:trPr>
        <w:tc>
          <w:tcPr>
            <w:tcW w:w="528" w:type="pct"/>
            <w:vMerge w:val="restar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5711B6F6" w14:textId="050076F6" w:rsidR="00013873" w:rsidRPr="000F09A8" w:rsidRDefault="00013873" w:rsidP="00013873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S</w:t>
            </w:r>
            <w:r>
              <w:rPr>
                <w:sz w:val="20"/>
                <w:szCs w:val="20"/>
              </w:rPr>
              <w:t>NP genotyping</w:t>
            </w:r>
          </w:p>
        </w:tc>
        <w:tc>
          <w:tcPr>
            <w:tcW w:w="758" w:type="pct"/>
            <w:tcBorders>
              <w:top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01CED9" w14:textId="39EBBA53" w:rsidR="00013873" w:rsidRPr="000F09A8" w:rsidRDefault="00013873" w:rsidP="00013873">
            <w:pPr>
              <w:jc w:val="center"/>
              <w:rPr>
                <w:i/>
                <w:iCs/>
                <w:sz w:val="20"/>
                <w:szCs w:val="20"/>
              </w:rPr>
            </w:pPr>
            <w:r w:rsidRPr="00013873">
              <w:rPr>
                <w:i/>
                <w:iCs/>
                <w:sz w:val="20"/>
                <w:szCs w:val="20"/>
              </w:rPr>
              <w:t>rs1015362</w:t>
            </w:r>
          </w:p>
        </w:tc>
        <w:tc>
          <w:tcPr>
            <w:tcW w:w="422" w:type="pct"/>
            <w:tcBorders>
              <w:top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692995" w14:textId="38CB2FB5" w:rsidR="00013873" w:rsidRPr="00CA0E42" w:rsidRDefault="00CA0E42" w:rsidP="00013873">
            <w:pPr>
              <w:jc w:val="center"/>
              <w:rPr>
                <w:rFonts w:ascii="Wingdings" w:hAnsi="Wingdings"/>
                <w:sz w:val="20"/>
                <w:szCs w:val="20"/>
              </w:rPr>
            </w:pPr>
            <w:r>
              <w:rPr>
                <w:rFonts w:ascii="Wingdings" w:hAnsi="Wingdings"/>
                <w:sz w:val="20"/>
                <w:szCs w:val="20"/>
              </w:rPr>
              <w:sym w:font="Wingdings" w:char="F0FC"/>
            </w:r>
          </w:p>
        </w:tc>
        <w:tc>
          <w:tcPr>
            <w:tcW w:w="422" w:type="pct"/>
            <w:tcBorders>
              <w:top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6D0F4C" w14:textId="77777777" w:rsidR="00013873" w:rsidRPr="000F09A8" w:rsidRDefault="00013873" w:rsidP="0001387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22" w:type="pct"/>
            <w:tcBorders>
              <w:top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F0AC1A" w14:textId="77777777" w:rsidR="00013873" w:rsidRPr="000F09A8" w:rsidRDefault="00013873" w:rsidP="0001387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22" w:type="pct"/>
            <w:tcBorders>
              <w:top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00744F4" w14:textId="0FD6860A" w:rsidR="00013873" w:rsidRPr="000F09A8" w:rsidRDefault="00CA0E42" w:rsidP="00013873">
            <w:pPr>
              <w:jc w:val="center"/>
              <w:rPr>
                <w:sz w:val="20"/>
                <w:szCs w:val="20"/>
              </w:rPr>
            </w:pPr>
            <w:r>
              <w:rPr>
                <w:rFonts w:ascii="Wingdings" w:hAnsi="Wingdings"/>
                <w:sz w:val="20"/>
                <w:szCs w:val="20"/>
              </w:rPr>
              <w:sym w:font="Wingdings" w:char="F0FC"/>
            </w:r>
          </w:p>
        </w:tc>
        <w:tc>
          <w:tcPr>
            <w:tcW w:w="422" w:type="pct"/>
            <w:tcBorders>
              <w:top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1ED0083" w14:textId="58C65733" w:rsidR="00013873" w:rsidRPr="000F09A8" w:rsidRDefault="00CA0E42" w:rsidP="00013873">
            <w:pPr>
              <w:jc w:val="center"/>
              <w:rPr>
                <w:sz w:val="20"/>
                <w:szCs w:val="20"/>
              </w:rPr>
            </w:pPr>
            <w:r>
              <w:rPr>
                <w:rFonts w:ascii="Wingdings" w:hAnsi="Wingdings"/>
                <w:sz w:val="20"/>
                <w:szCs w:val="20"/>
              </w:rPr>
              <w:sym w:font="Wingdings" w:char="F0FC"/>
            </w:r>
          </w:p>
        </w:tc>
        <w:tc>
          <w:tcPr>
            <w:tcW w:w="422" w:type="pct"/>
            <w:tcBorders>
              <w:top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C395A17" w14:textId="608FDAFB" w:rsidR="00013873" w:rsidRPr="000F09A8" w:rsidRDefault="00013873" w:rsidP="0001387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91" w:type="pct"/>
            <w:tcBorders>
              <w:top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F41D62E" w14:textId="77777777" w:rsidR="00013873" w:rsidRPr="000F09A8" w:rsidRDefault="00013873" w:rsidP="0001387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91" w:type="pct"/>
            <w:tcBorders>
              <w:top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BC29AE5" w14:textId="47307A13" w:rsidR="00013873" w:rsidRPr="000F09A8" w:rsidRDefault="00CA0E42" w:rsidP="00013873">
            <w:pPr>
              <w:jc w:val="center"/>
              <w:rPr>
                <w:sz w:val="20"/>
                <w:szCs w:val="20"/>
              </w:rPr>
            </w:pPr>
            <w:r>
              <w:rPr>
                <w:rFonts w:ascii="Wingdings" w:hAnsi="Wingdings"/>
                <w:sz w:val="20"/>
                <w:szCs w:val="20"/>
              </w:rPr>
              <w:sym w:font="Wingdings" w:char="F0FC"/>
            </w:r>
          </w:p>
        </w:tc>
      </w:tr>
      <w:tr w:rsidR="00013873" w:rsidRPr="000F09A8" w14:paraId="2EDEEB16" w14:textId="77777777" w:rsidTr="004D7E63">
        <w:trPr>
          <w:trHeight w:val="194"/>
        </w:trPr>
        <w:tc>
          <w:tcPr>
            <w:tcW w:w="528" w:type="pct"/>
            <w:vMerge/>
            <w:tcBorders>
              <w:bottom w:val="single" w:sz="4" w:space="0" w:color="auto"/>
            </w:tcBorders>
            <w:vAlign w:val="center"/>
          </w:tcPr>
          <w:p w14:paraId="1A2F05ED" w14:textId="77777777" w:rsidR="00013873" w:rsidRPr="000F09A8" w:rsidRDefault="00013873" w:rsidP="0001387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58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05E825" w14:textId="7D4069B3" w:rsidR="00013873" w:rsidRPr="000F09A8" w:rsidRDefault="00013873" w:rsidP="00013873">
            <w:pPr>
              <w:jc w:val="center"/>
              <w:rPr>
                <w:i/>
                <w:iCs/>
                <w:sz w:val="20"/>
                <w:szCs w:val="20"/>
              </w:rPr>
            </w:pPr>
            <w:r w:rsidRPr="00013873">
              <w:rPr>
                <w:i/>
                <w:iCs/>
                <w:sz w:val="20"/>
                <w:szCs w:val="20"/>
              </w:rPr>
              <w:t>rs1408799</w:t>
            </w:r>
          </w:p>
        </w:tc>
        <w:tc>
          <w:tcPr>
            <w:tcW w:w="42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A7941A" w14:textId="446A7049" w:rsidR="00013873" w:rsidRPr="000F09A8" w:rsidRDefault="00CA0E42" w:rsidP="00013873">
            <w:pPr>
              <w:jc w:val="center"/>
              <w:rPr>
                <w:sz w:val="20"/>
                <w:szCs w:val="20"/>
              </w:rPr>
            </w:pPr>
            <w:r>
              <w:rPr>
                <w:rFonts w:ascii="Wingdings" w:hAnsi="Wingdings"/>
                <w:sz w:val="20"/>
                <w:szCs w:val="20"/>
              </w:rPr>
              <w:sym w:font="Wingdings" w:char="F0FC"/>
            </w:r>
          </w:p>
        </w:tc>
        <w:tc>
          <w:tcPr>
            <w:tcW w:w="42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E9A049" w14:textId="77777777" w:rsidR="00013873" w:rsidRPr="000F09A8" w:rsidRDefault="00013873" w:rsidP="0001387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2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B6C74B" w14:textId="77777777" w:rsidR="00013873" w:rsidRPr="000F09A8" w:rsidRDefault="00013873" w:rsidP="0001387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2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208599E" w14:textId="5B4925AF" w:rsidR="00013873" w:rsidRPr="000F09A8" w:rsidRDefault="00CA0E42" w:rsidP="00013873">
            <w:pPr>
              <w:jc w:val="center"/>
              <w:rPr>
                <w:sz w:val="20"/>
                <w:szCs w:val="20"/>
              </w:rPr>
            </w:pPr>
            <w:r>
              <w:rPr>
                <w:rFonts w:ascii="Wingdings" w:hAnsi="Wingdings"/>
                <w:sz w:val="20"/>
                <w:szCs w:val="20"/>
              </w:rPr>
              <w:sym w:font="Wingdings" w:char="F0FC"/>
            </w:r>
          </w:p>
        </w:tc>
        <w:tc>
          <w:tcPr>
            <w:tcW w:w="42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562E646" w14:textId="09806271" w:rsidR="00013873" w:rsidRPr="000F09A8" w:rsidRDefault="00CA0E42" w:rsidP="00013873">
            <w:pPr>
              <w:jc w:val="center"/>
              <w:rPr>
                <w:sz w:val="20"/>
                <w:szCs w:val="20"/>
              </w:rPr>
            </w:pPr>
            <w:r>
              <w:rPr>
                <w:rFonts w:ascii="Wingdings" w:hAnsi="Wingdings"/>
                <w:sz w:val="20"/>
                <w:szCs w:val="20"/>
              </w:rPr>
              <w:sym w:font="Wingdings" w:char="F0FC"/>
            </w:r>
          </w:p>
        </w:tc>
        <w:tc>
          <w:tcPr>
            <w:tcW w:w="42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E291080" w14:textId="2A354033" w:rsidR="00013873" w:rsidRPr="000F09A8" w:rsidRDefault="00013873" w:rsidP="0001387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9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86AEF1E" w14:textId="77777777" w:rsidR="00013873" w:rsidRPr="000F09A8" w:rsidRDefault="00013873" w:rsidP="0001387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9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9642C09" w14:textId="77B2F27B" w:rsidR="00013873" w:rsidRPr="000F09A8" w:rsidRDefault="00CA0E42" w:rsidP="00013873">
            <w:pPr>
              <w:jc w:val="center"/>
              <w:rPr>
                <w:sz w:val="20"/>
                <w:szCs w:val="20"/>
              </w:rPr>
            </w:pPr>
            <w:r>
              <w:rPr>
                <w:rFonts w:ascii="Wingdings" w:hAnsi="Wingdings"/>
                <w:sz w:val="20"/>
                <w:szCs w:val="20"/>
              </w:rPr>
              <w:sym w:font="Wingdings" w:char="F0FC"/>
            </w:r>
          </w:p>
        </w:tc>
      </w:tr>
      <w:tr w:rsidR="004D7E63" w:rsidRPr="000F09A8" w14:paraId="2051A94A" w14:textId="77777777" w:rsidTr="004D7E63">
        <w:trPr>
          <w:trHeight w:val="254"/>
        </w:trPr>
        <w:tc>
          <w:tcPr>
            <w:tcW w:w="528" w:type="pct"/>
            <w:vMerge/>
            <w:tcBorders>
              <w:bottom w:val="single" w:sz="4" w:space="0" w:color="auto"/>
            </w:tcBorders>
            <w:vAlign w:val="center"/>
          </w:tcPr>
          <w:p w14:paraId="24CE7CAE" w14:textId="77777777" w:rsidR="00013873" w:rsidRPr="000F09A8" w:rsidRDefault="00013873" w:rsidP="0001387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58" w:type="pct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ED6CEE" w14:textId="276F321D" w:rsidR="00013873" w:rsidRPr="000F09A8" w:rsidRDefault="00013873" w:rsidP="00013873">
            <w:pPr>
              <w:jc w:val="center"/>
              <w:rPr>
                <w:i/>
                <w:iCs/>
                <w:sz w:val="20"/>
                <w:szCs w:val="20"/>
              </w:rPr>
            </w:pPr>
            <w:r w:rsidRPr="00013873">
              <w:rPr>
                <w:i/>
                <w:iCs/>
                <w:sz w:val="20"/>
                <w:szCs w:val="20"/>
              </w:rPr>
              <w:t>rs3918242</w:t>
            </w:r>
          </w:p>
        </w:tc>
        <w:tc>
          <w:tcPr>
            <w:tcW w:w="422" w:type="pct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778BA4F" w14:textId="56C08FCF" w:rsidR="00013873" w:rsidRPr="000F09A8" w:rsidRDefault="00CA0E42" w:rsidP="00013873">
            <w:pPr>
              <w:jc w:val="center"/>
              <w:rPr>
                <w:sz w:val="20"/>
                <w:szCs w:val="20"/>
              </w:rPr>
            </w:pPr>
            <w:r>
              <w:rPr>
                <w:rFonts w:ascii="Wingdings" w:hAnsi="Wingdings"/>
                <w:sz w:val="20"/>
                <w:szCs w:val="20"/>
              </w:rPr>
              <w:sym w:font="Wingdings" w:char="F0FC"/>
            </w:r>
          </w:p>
        </w:tc>
        <w:tc>
          <w:tcPr>
            <w:tcW w:w="422" w:type="pct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D9025FE" w14:textId="51040440" w:rsidR="00013873" w:rsidRPr="000F09A8" w:rsidRDefault="00013873" w:rsidP="0001387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22" w:type="pct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E0E4B14" w14:textId="77777777" w:rsidR="00013873" w:rsidRPr="000F09A8" w:rsidRDefault="00013873" w:rsidP="0001387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22" w:type="pct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56314E1" w14:textId="77777777" w:rsidR="00013873" w:rsidRPr="000F09A8" w:rsidRDefault="00013873" w:rsidP="0001387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22" w:type="pct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524FB0B" w14:textId="77777777" w:rsidR="00013873" w:rsidRPr="000F09A8" w:rsidRDefault="00013873" w:rsidP="0001387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22" w:type="pct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6BF9FC7" w14:textId="378513CD" w:rsidR="00013873" w:rsidRPr="000F09A8" w:rsidRDefault="00CA0E42" w:rsidP="00013873">
            <w:pPr>
              <w:jc w:val="center"/>
              <w:rPr>
                <w:sz w:val="20"/>
                <w:szCs w:val="20"/>
              </w:rPr>
            </w:pPr>
            <w:r>
              <w:rPr>
                <w:rFonts w:ascii="Wingdings" w:hAnsi="Wingdings"/>
                <w:sz w:val="20"/>
                <w:szCs w:val="20"/>
              </w:rPr>
              <w:sym w:font="Wingdings" w:char="F0FC"/>
            </w:r>
          </w:p>
        </w:tc>
        <w:tc>
          <w:tcPr>
            <w:tcW w:w="591" w:type="pct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0615368" w14:textId="77777777" w:rsidR="00013873" w:rsidRPr="000F09A8" w:rsidRDefault="00013873" w:rsidP="0001387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91" w:type="pct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0C9ACE0" w14:textId="42C7D44A" w:rsidR="00013873" w:rsidRPr="000F09A8" w:rsidRDefault="00CA0E42" w:rsidP="00013873">
            <w:pPr>
              <w:jc w:val="center"/>
              <w:rPr>
                <w:sz w:val="20"/>
                <w:szCs w:val="20"/>
              </w:rPr>
            </w:pPr>
            <w:r>
              <w:rPr>
                <w:rFonts w:ascii="Wingdings" w:hAnsi="Wingdings"/>
                <w:sz w:val="20"/>
                <w:szCs w:val="20"/>
              </w:rPr>
              <w:sym w:font="Wingdings" w:char="F0FC"/>
            </w:r>
          </w:p>
        </w:tc>
      </w:tr>
      <w:tr w:rsidR="004D7E63" w:rsidRPr="000F09A8" w14:paraId="6EAC2AF6" w14:textId="77777777" w:rsidTr="004D7E63">
        <w:trPr>
          <w:trHeight w:val="254"/>
        </w:trPr>
        <w:tc>
          <w:tcPr>
            <w:tcW w:w="528" w:type="pct"/>
            <w:vMerge w:val="restar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722D1431" w14:textId="77777777" w:rsidR="004D7E63" w:rsidRDefault="004D7E63" w:rsidP="00013873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C</w:t>
            </w:r>
            <w:r>
              <w:rPr>
                <w:sz w:val="20"/>
                <w:szCs w:val="20"/>
              </w:rPr>
              <w:t>ancer</w:t>
            </w:r>
          </w:p>
          <w:p w14:paraId="54169BAA" w14:textId="05344660" w:rsidR="004D7E63" w:rsidRDefault="004D7E63" w:rsidP="0001387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utation</w:t>
            </w:r>
          </w:p>
          <w:p w14:paraId="173AE55E" w14:textId="4CE3A3FA" w:rsidR="004D7E63" w:rsidRPr="000F09A8" w:rsidRDefault="004D7E63" w:rsidP="0001387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tection</w:t>
            </w:r>
          </w:p>
        </w:tc>
        <w:tc>
          <w:tcPr>
            <w:tcW w:w="758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D84589" w14:textId="16051527" w:rsidR="004D7E63" w:rsidRPr="000F09A8" w:rsidRDefault="004D7E63" w:rsidP="00013873">
            <w:pPr>
              <w:jc w:val="center"/>
              <w:rPr>
                <w:sz w:val="20"/>
                <w:szCs w:val="20"/>
              </w:rPr>
            </w:pPr>
            <w:r w:rsidRPr="00013873">
              <w:rPr>
                <w:rFonts w:hint="eastAsia"/>
                <w:i/>
                <w:iCs/>
                <w:sz w:val="20"/>
                <w:szCs w:val="20"/>
              </w:rPr>
              <w:t>B</w:t>
            </w:r>
            <w:r w:rsidRPr="00013873">
              <w:rPr>
                <w:i/>
                <w:iCs/>
                <w:sz w:val="20"/>
                <w:szCs w:val="20"/>
              </w:rPr>
              <w:t>RAF</w:t>
            </w:r>
            <w:r>
              <w:rPr>
                <w:sz w:val="20"/>
                <w:szCs w:val="20"/>
              </w:rPr>
              <w:t xml:space="preserve"> V600E</w:t>
            </w:r>
          </w:p>
        </w:tc>
        <w:tc>
          <w:tcPr>
            <w:tcW w:w="422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EF087D0" w14:textId="7642EB23" w:rsidR="004D7E63" w:rsidRPr="000F09A8" w:rsidRDefault="00CA0E42" w:rsidP="00013873">
            <w:pPr>
              <w:jc w:val="center"/>
              <w:rPr>
                <w:sz w:val="20"/>
                <w:szCs w:val="20"/>
              </w:rPr>
            </w:pPr>
            <w:r>
              <w:rPr>
                <w:rFonts w:ascii="Wingdings" w:hAnsi="Wingdings"/>
                <w:sz w:val="20"/>
                <w:szCs w:val="20"/>
              </w:rPr>
              <w:sym w:font="Wingdings" w:char="F0FC"/>
            </w:r>
          </w:p>
        </w:tc>
        <w:tc>
          <w:tcPr>
            <w:tcW w:w="422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C9717E5" w14:textId="5685B01D" w:rsidR="004D7E63" w:rsidRPr="000F09A8" w:rsidRDefault="004D7E63" w:rsidP="0001387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22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7C8428" w14:textId="77777777" w:rsidR="004D7E63" w:rsidRPr="000F09A8" w:rsidRDefault="004D7E63" w:rsidP="0001387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22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2E6D5D0" w14:textId="77777777" w:rsidR="004D7E63" w:rsidRPr="000F09A8" w:rsidRDefault="004D7E63" w:rsidP="0001387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22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A559E3" w14:textId="77777777" w:rsidR="004D7E63" w:rsidRPr="000F09A8" w:rsidRDefault="004D7E63" w:rsidP="0001387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22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E7644B0" w14:textId="7491C9F0" w:rsidR="004D7E63" w:rsidRPr="000F09A8" w:rsidRDefault="00CA0E42" w:rsidP="00013873">
            <w:pPr>
              <w:jc w:val="center"/>
              <w:rPr>
                <w:sz w:val="20"/>
                <w:szCs w:val="20"/>
              </w:rPr>
            </w:pPr>
            <w:r>
              <w:rPr>
                <w:rFonts w:ascii="Wingdings" w:hAnsi="Wingdings"/>
                <w:sz w:val="20"/>
                <w:szCs w:val="20"/>
              </w:rPr>
              <w:sym w:font="Wingdings" w:char="F0FC"/>
            </w:r>
          </w:p>
        </w:tc>
        <w:tc>
          <w:tcPr>
            <w:tcW w:w="591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A35EB01" w14:textId="77777777" w:rsidR="004D7E63" w:rsidRPr="000F09A8" w:rsidRDefault="004D7E63" w:rsidP="0001387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91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18561BF" w14:textId="2109E438" w:rsidR="004D7E63" w:rsidRPr="000F09A8" w:rsidRDefault="00CA0E42" w:rsidP="00013873">
            <w:pPr>
              <w:jc w:val="center"/>
              <w:rPr>
                <w:sz w:val="20"/>
                <w:szCs w:val="20"/>
              </w:rPr>
            </w:pPr>
            <w:r>
              <w:rPr>
                <w:rFonts w:ascii="Wingdings" w:hAnsi="Wingdings"/>
                <w:sz w:val="20"/>
                <w:szCs w:val="20"/>
              </w:rPr>
              <w:sym w:font="Wingdings" w:char="F0FC"/>
            </w:r>
          </w:p>
        </w:tc>
      </w:tr>
      <w:tr w:rsidR="004D7E63" w:rsidRPr="000F09A8" w14:paraId="36848485" w14:textId="77777777" w:rsidTr="004D7E63">
        <w:trPr>
          <w:trHeight w:val="254"/>
        </w:trPr>
        <w:tc>
          <w:tcPr>
            <w:tcW w:w="528" w:type="pct"/>
            <w:vMerge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03F5BBEB" w14:textId="77777777" w:rsidR="004D7E63" w:rsidRPr="000F09A8" w:rsidRDefault="004D7E63" w:rsidP="0001387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58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F91993" w14:textId="4AA1B674" w:rsidR="004D7E63" w:rsidRPr="000F09A8" w:rsidRDefault="004D7E63" w:rsidP="00013873">
            <w:pPr>
              <w:jc w:val="center"/>
              <w:rPr>
                <w:sz w:val="20"/>
                <w:szCs w:val="20"/>
              </w:rPr>
            </w:pPr>
            <w:r w:rsidRPr="00013873">
              <w:rPr>
                <w:rFonts w:hint="eastAsia"/>
                <w:i/>
                <w:iCs/>
                <w:sz w:val="20"/>
                <w:szCs w:val="20"/>
              </w:rPr>
              <w:t>J</w:t>
            </w:r>
            <w:r w:rsidRPr="00013873">
              <w:rPr>
                <w:i/>
                <w:iCs/>
                <w:sz w:val="20"/>
                <w:szCs w:val="20"/>
              </w:rPr>
              <w:t>AK2</w:t>
            </w:r>
            <w:r>
              <w:rPr>
                <w:sz w:val="20"/>
                <w:szCs w:val="20"/>
              </w:rPr>
              <w:t xml:space="preserve"> V617F</w:t>
            </w:r>
          </w:p>
        </w:tc>
        <w:tc>
          <w:tcPr>
            <w:tcW w:w="42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8570022" w14:textId="4E0A4DBC" w:rsidR="004D7E63" w:rsidRPr="000F09A8" w:rsidRDefault="00CA0E42" w:rsidP="00013873">
            <w:pPr>
              <w:jc w:val="center"/>
              <w:rPr>
                <w:sz w:val="20"/>
                <w:szCs w:val="20"/>
              </w:rPr>
            </w:pPr>
            <w:r>
              <w:rPr>
                <w:rFonts w:ascii="Wingdings" w:hAnsi="Wingdings"/>
                <w:sz w:val="20"/>
                <w:szCs w:val="20"/>
              </w:rPr>
              <w:sym w:font="Wingdings" w:char="F0FC"/>
            </w:r>
          </w:p>
        </w:tc>
        <w:tc>
          <w:tcPr>
            <w:tcW w:w="42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CACE91F" w14:textId="77777777" w:rsidR="004D7E63" w:rsidRPr="000F09A8" w:rsidRDefault="004D7E63" w:rsidP="0001387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2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0784320" w14:textId="6F2394C0" w:rsidR="004D7E63" w:rsidRPr="000F09A8" w:rsidRDefault="004D7E63" w:rsidP="0001387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2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0B3D5A6" w14:textId="2E0E27D1" w:rsidR="004D7E63" w:rsidRPr="000F09A8" w:rsidRDefault="004D7E63" w:rsidP="0001387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2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E1835E5" w14:textId="57ECAF4E" w:rsidR="004D7E63" w:rsidRPr="000F09A8" w:rsidRDefault="004D7E63" w:rsidP="0001387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2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1D85DF2" w14:textId="60401081" w:rsidR="004D7E63" w:rsidRPr="000F09A8" w:rsidRDefault="00CA0E42" w:rsidP="00013873">
            <w:pPr>
              <w:jc w:val="center"/>
              <w:rPr>
                <w:sz w:val="20"/>
                <w:szCs w:val="20"/>
              </w:rPr>
            </w:pPr>
            <w:r>
              <w:rPr>
                <w:rFonts w:ascii="Wingdings" w:hAnsi="Wingdings"/>
                <w:sz w:val="20"/>
                <w:szCs w:val="20"/>
              </w:rPr>
              <w:sym w:font="Wingdings" w:char="F0FC"/>
            </w:r>
          </w:p>
        </w:tc>
        <w:tc>
          <w:tcPr>
            <w:tcW w:w="59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498D8E5" w14:textId="77777777" w:rsidR="004D7E63" w:rsidRPr="000F09A8" w:rsidRDefault="004D7E63" w:rsidP="0001387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9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6C583B7" w14:textId="7170D9C1" w:rsidR="004D7E63" w:rsidRPr="000F09A8" w:rsidRDefault="00CA0E42" w:rsidP="00013873">
            <w:pPr>
              <w:jc w:val="center"/>
              <w:rPr>
                <w:sz w:val="20"/>
                <w:szCs w:val="20"/>
              </w:rPr>
            </w:pPr>
            <w:r>
              <w:rPr>
                <w:rFonts w:ascii="Wingdings" w:hAnsi="Wingdings"/>
                <w:sz w:val="20"/>
                <w:szCs w:val="20"/>
              </w:rPr>
              <w:sym w:font="Wingdings" w:char="F0FC"/>
            </w:r>
          </w:p>
        </w:tc>
      </w:tr>
      <w:tr w:rsidR="004D7E63" w:rsidRPr="000F09A8" w14:paraId="474CF9A5" w14:textId="77777777" w:rsidTr="004D7E63">
        <w:trPr>
          <w:trHeight w:val="273"/>
        </w:trPr>
        <w:tc>
          <w:tcPr>
            <w:tcW w:w="528" w:type="pct"/>
            <w:vMerge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236A35DA" w14:textId="77777777" w:rsidR="004D7E63" w:rsidRPr="000F09A8" w:rsidRDefault="004D7E63" w:rsidP="0001387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58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DCB377" w14:textId="71F7E9A4" w:rsidR="004D7E63" w:rsidRPr="000F09A8" w:rsidRDefault="004D7E63" w:rsidP="00013873">
            <w:pPr>
              <w:jc w:val="center"/>
              <w:rPr>
                <w:sz w:val="20"/>
                <w:szCs w:val="20"/>
              </w:rPr>
            </w:pPr>
            <w:r w:rsidRPr="00013873">
              <w:rPr>
                <w:rFonts w:hint="eastAsia"/>
                <w:i/>
                <w:iCs/>
                <w:sz w:val="20"/>
                <w:szCs w:val="20"/>
              </w:rPr>
              <w:t>E</w:t>
            </w:r>
            <w:r w:rsidRPr="00013873">
              <w:rPr>
                <w:i/>
                <w:iCs/>
                <w:sz w:val="20"/>
                <w:szCs w:val="20"/>
              </w:rPr>
              <w:t>GFR</w:t>
            </w:r>
            <w:r>
              <w:rPr>
                <w:sz w:val="20"/>
                <w:szCs w:val="20"/>
              </w:rPr>
              <w:t xml:space="preserve"> L858R</w:t>
            </w:r>
          </w:p>
        </w:tc>
        <w:tc>
          <w:tcPr>
            <w:tcW w:w="42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1DDAB34" w14:textId="64DAE73A" w:rsidR="004D7E63" w:rsidRPr="000F09A8" w:rsidRDefault="00CA0E42" w:rsidP="00013873">
            <w:pPr>
              <w:jc w:val="center"/>
              <w:rPr>
                <w:sz w:val="20"/>
                <w:szCs w:val="20"/>
              </w:rPr>
            </w:pPr>
            <w:r>
              <w:rPr>
                <w:rFonts w:ascii="Wingdings" w:hAnsi="Wingdings"/>
                <w:sz w:val="20"/>
                <w:szCs w:val="20"/>
              </w:rPr>
              <w:sym w:font="Wingdings" w:char="F0FC"/>
            </w:r>
          </w:p>
        </w:tc>
        <w:tc>
          <w:tcPr>
            <w:tcW w:w="42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FFDD4F6" w14:textId="03E67284" w:rsidR="004D7E63" w:rsidRPr="000F09A8" w:rsidRDefault="00CA0E42" w:rsidP="00013873">
            <w:pPr>
              <w:jc w:val="center"/>
              <w:rPr>
                <w:sz w:val="20"/>
                <w:szCs w:val="20"/>
              </w:rPr>
            </w:pPr>
            <w:r>
              <w:rPr>
                <w:rFonts w:ascii="Wingdings" w:hAnsi="Wingdings"/>
                <w:sz w:val="20"/>
                <w:szCs w:val="20"/>
              </w:rPr>
              <w:sym w:font="Wingdings" w:char="F0FC"/>
            </w:r>
          </w:p>
        </w:tc>
        <w:tc>
          <w:tcPr>
            <w:tcW w:w="42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7DFD0F0" w14:textId="69F1965B" w:rsidR="004D7E63" w:rsidRPr="000F09A8" w:rsidRDefault="00CA0E42" w:rsidP="00013873">
            <w:pPr>
              <w:jc w:val="center"/>
              <w:rPr>
                <w:sz w:val="20"/>
                <w:szCs w:val="20"/>
              </w:rPr>
            </w:pPr>
            <w:r>
              <w:rPr>
                <w:rFonts w:ascii="Wingdings" w:hAnsi="Wingdings"/>
                <w:sz w:val="20"/>
                <w:szCs w:val="20"/>
              </w:rPr>
              <w:sym w:font="Wingdings" w:char="F0FC"/>
            </w:r>
          </w:p>
        </w:tc>
        <w:tc>
          <w:tcPr>
            <w:tcW w:w="42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05F4C6C" w14:textId="77777777" w:rsidR="004D7E63" w:rsidRPr="000F09A8" w:rsidRDefault="004D7E63" w:rsidP="0001387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2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3039EC7" w14:textId="77777777" w:rsidR="004D7E63" w:rsidRPr="000F09A8" w:rsidRDefault="004D7E63" w:rsidP="0001387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2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CEF266F" w14:textId="3B156AAE" w:rsidR="004D7E63" w:rsidRPr="000F09A8" w:rsidRDefault="004D7E63" w:rsidP="0001387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9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DA27121" w14:textId="0C0DE274" w:rsidR="004D7E63" w:rsidRPr="000F09A8" w:rsidRDefault="00CA0E42" w:rsidP="00013873">
            <w:pPr>
              <w:jc w:val="center"/>
              <w:rPr>
                <w:sz w:val="20"/>
                <w:szCs w:val="20"/>
              </w:rPr>
            </w:pPr>
            <w:r>
              <w:rPr>
                <w:rFonts w:ascii="Wingdings" w:hAnsi="Wingdings"/>
                <w:sz w:val="20"/>
                <w:szCs w:val="20"/>
              </w:rPr>
              <w:sym w:font="Wingdings" w:char="F0FC"/>
            </w:r>
          </w:p>
        </w:tc>
        <w:tc>
          <w:tcPr>
            <w:tcW w:w="59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BDABBC1" w14:textId="79E640DC" w:rsidR="004D7E63" w:rsidRPr="000F09A8" w:rsidRDefault="00CA0E42" w:rsidP="00013873">
            <w:pPr>
              <w:jc w:val="center"/>
              <w:rPr>
                <w:sz w:val="20"/>
                <w:szCs w:val="20"/>
              </w:rPr>
            </w:pPr>
            <w:r>
              <w:rPr>
                <w:rFonts w:ascii="Wingdings" w:hAnsi="Wingdings"/>
                <w:sz w:val="20"/>
                <w:szCs w:val="20"/>
              </w:rPr>
              <w:sym w:font="Wingdings" w:char="F0FC"/>
            </w:r>
          </w:p>
        </w:tc>
      </w:tr>
      <w:tr w:rsidR="004D7E63" w:rsidRPr="000F09A8" w14:paraId="4D5A68B6" w14:textId="77777777" w:rsidTr="004D7E63">
        <w:trPr>
          <w:trHeight w:val="286"/>
        </w:trPr>
        <w:tc>
          <w:tcPr>
            <w:tcW w:w="528" w:type="pct"/>
            <w:vMerge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7C72F49D" w14:textId="77777777" w:rsidR="004D7E63" w:rsidRPr="000F09A8" w:rsidRDefault="004D7E63" w:rsidP="0001387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58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1218F6" w14:textId="399B814E" w:rsidR="004D7E63" w:rsidRPr="000F09A8" w:rsidRDefault="004D7E63" w:rsidP="00013873">
            <w:pPr>
              <w:jc w:val="center"/>
              <w:rPr>
                <w:sz w:val="20"/>
                <w:szCs w:val="20"/>
              </w:rPr>
            </w:pPr>
            <w:r w:rsidRPr="00013873">
              <w:rPr>
                <w:rFonts w:hint="eastAsia"/>
                <w:i/>
                <w:iCs/>
                <w:sz w:val="20"/>
                <w:szCs w:val="20"/>
              </w:rPr>
              <w:t>E</w:t>
            </w:r>
            <w:r w:rsidRPr="00013873">
              <w:rPr>
                <w:i/>
                <w:iCs/>
                <w:sz w:val="20"/>
                <w:szCs w:val="20"/>
              </w:rPr>
              <w:t>GFR</w:t>
            </w:r>
            <w:r>
              <w:rPr>
                <w:sz w:val="20"/>
                <w:szCs w:val="20"/>
              </w:rPr>
              <w:t xml:space="preserve"> Ex19Del</w:t>
            </w:r>
          </w:p>
        </w:tc>
        <w:tc>
          <w:tcPr>
            <w:tcW w:w="42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4549665" w14:textId="4F080258" w:rsidR="004D7E63" w:rsidRPr="000F09A8" w:rsidRDefault="00CA0E42" w:rsidP="00013873">
            <w:pPr>
              <w:jc w:val="center"/>
              <w:rPr>
                <w:sz w:val="20"/>
                <w:szCs w:val="20"/>
              </w:rPr>
            </w:pPr>
            <w:r>
              <w:rPr>
                <w:rFonts w:ascii="Wingdings" w:hAnsi="Wingdings"/>
                <w:sz w:val="20"/>
                <w:szCs w:val="20"/>
              </w:rPr>
              <w:sym w:font="Wingdings" w:char="F0FC"/>
            </w:r>
          </w:p>
        </w:tc>
        <w:tc>
          <w:tcPr>
            <w:tcW w:w="42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1A7270" w14:textId="20A3DDD2" w:rsidR="004D7E63" w:rsidRPr="000F09A8" w:rsidRDefault="004D7E63" w:rsidP="0001387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2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DA5130B" w14:textId="430E8F7F" w:rsidR="004D7E63" w:rsidRPr="000F09A8" w:rsidRDefault="004D7E63" w:rsidP="0001387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2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0D87D77" w14:textId="15FCCCCD" w:rsidR="004D7E63" w:rsidRPr="000F09A8" w:rsidRDefault="004D7E63" w:rsidP="0001387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2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C520A6F" w14:textId="1BAB4EDA" w:rsidR="004D7E63" w:rsidRPr="000F09A8" w:rsidRDefault="004D7E63" w:rsidP="0001387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2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26713C1" w14:textId="13075743" w:rsidR="004D7E63" w:rsidRPr="000F09A8" w:rsidRDefault="004D7E63" w:rsidP="0001387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9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76D74E8" w14:textId="311BD000" w:rsidR="004D7E63" w:rsidRPr="000F09A8" w:rsidRDefault="004D7E63" w:rsidP="0001387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9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D2ABF0D" w14:textId="3DAEB734" w:rsidR="004D7E63" w:rsidRPr="000F09A8" w:rsidRDefault="00CA0E42" w:rsidP="00013873">
            <w:pPr>
              <w:jc w:val="center"/>
              <w:rPr>
                <w:sz w:val="20"/>
                <w:szCs w:val="20"/>
              </w:rPr>
            </w:pPr>
            <w:r>
              <w:rPr>
                <w:rFonts w:ascii="Wingdings" w:hAnsi="Wingdings"/>
                <w:sz w:val="20"/>
                <w:szCs w:val="20"/>
              </w:rPr>
              <w:sym w:font="Wingdings" w:char="F0FC"/>
            </w:r>
          </w:p>
        </w:tc>
      </w:tr>
      <w:tr w:rsidR="004D7E63" w:rsidRPr="000F09A8" w14:paraId="654CFC95" w14:textId="77777777" w:rsidTr="004D7E63">
        <w:trPr>
          <w:trHeight w:val="286"/>
        </w:trPr>
        <w:tc>
          <w:tcPr>
            <w:tcW w:w="528" w:type="pct"/>
            <w:vMerge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1736D7AA" w14:textId="77777777" w:rsidR="004D7E63" w:rsidRPr="000F09A8" w:rsidRDefault="004D7E63" w:rsidP="0001387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58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DFC4576" w14:textId="1FA3AC87" w:rsidR="004D7E63" w:rsidRDefault="004D7E63" w:rsidP="00013873">
            <w:pPr>
              <w:jc w:val="center"/>
              <w:rPr>
                <w:sz w:val="20"/>
                <w:szCs w:val="20"/>
              </w:rPr>
            </w:pPr>
            <w:r w:rsidRPr="00013873">
              <w:rPr>
                <w:rFonts w:hint="eastAsia"/>
                <w:i/>
                <w:iCs/>
                <w:sz w:val="20"/>
                <w:szCs w:val="20"/>
              </w:rPr>
              <w:t>E</w:t>
            </w:r>
            <w:r w:rsidRPr="00013873">
              <w:rPr>
                <w:i/>
                <w:iCs/>
                <w:sz w:val="20"/>
                <w:szCs w:val="20"/>
              </w:rPr>
              <w:t>GFR</w:t>
            </w:r>
            <w:r>
              <w:rPr>
                <w:sz w:val="20"/>
                <w:szCs w:val="20"/>
              </w:rPr>
              <w:t xml:space="preserve"> Ex20Ins</w:t>
            </w:r>
          </w:p>
        </w:tc>
        <w:tc>
          <w:tcPr>
            <w:tcW w:w="42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2019C41" w14:textId="45C06D9D" w:rsidR="004D7E63" w:rsidRPr="000F09A8" w:rsidRDefault="00CA0E42" w:rsidP="00013873">
            <w:pPr>
              <w:jc w:val="center"/>
              <w:rPr>
                <w:sz w:val="20"/>
                <w:szCs w:val="20"/>
              </w:rPr>
            </w:pPr>
            <w:r>
              <w:rPr>
                <w:rFonts w:ascii="Wingdings" w:hAnsi="Wingdings"/>
                <w:sz w:val="20"/>
                <w:szCs w:val="20"/>
              </w:rPr>
              <w:sym w:font="Wingdings" w:char="F0FC"/>
            </w:r>
          </w:p>
        </w:tc>
        <w:tc>
          <w:tcPr>
            <w:tcW w:w="42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2D44207" w14:textId="77777777" w:rsidR="004D7E63" w:rsidRPr="000F09A8" w:rsidRDefault="004D7E63" w:rsidP="0001387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2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3F5ED45" w14:textId="77777777" w:rsidR="004D7E63" w:rsidRPr="000F09A8" w:rsidRDefault="004D7E63" w:rsidP="0001387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2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C9C4B07" w14:textId="77777777" w:rsidR="004D7E63" w:rsidRPr="000F09A8" w:rsidRDefault="004D7E63" w:rsidP="0001387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2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2F73904" w14:textId="77777777" w:rsidR="004D7E63" w:rsidRPr="000F09A8" w:rsidRDefault="004D7E63" w:rsidP="0001387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2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1531077" w14:textId="77777777" w:rsidR="004D7E63" w:rsidRPr="000F09A8" w:rsidRDefault="004D7E63" w:rsidP="0001387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9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AAB800B" w14:textId="77777777" w:rsidR="004D7E63" w:rsidRPr="000F09A8" w:rsidRDefault="004D7E63" w:rsidP="0001387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9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5C0589" w14:textId="72C56315" w:rsidR="004D7E63" w:rsidRPr="000F09A8" w:rsidRDefault="00CA0E42" w:rsidP="00013873">
            <w:pPr>
              <w:jc w:val="center"/>
              <w:rPr>
                <w:sz w:val="20"/>
                <w:szCs w:val="20"/>
              </w:rPr>
            </w:pPr>
            <w:r>
              <w:rPr>
                <w:rFonts w:ascii="Wingdings" w:hAnsi="Wingdings"/>
                <w:sz w:val="20"/>
                <w:szCs w:val="20"/>
              </w:rPr>
              <w:sym w:font="Wingdings" w:char="F0FC"/>
            </w:r>
          </w:p>
        </w:tc>
      </w:tr>
      <w:tr w:rsidR="004D7E63" w:rsidRPr="000F09A8" w14:paraId="0F2EC7EA" w14:textId="77777777" w:rsidTr="004D7E63">
        <w:trPr>
          <w:trHeight w:val="286"/>
        </w:trPr>
        <w:tc>
          <w:tcPr>
            <w:tcW w:w="528" w:type="pct"/>
            <w:vMerge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3C88ED4C" w14:textId="77777777" w:rsidR="004D7E63" w:rsidRPr="000F09A8" w:rsidRDefault="004D7E63" w:rsidP="0001387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58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C045326" w14:textId="19B79FBF" w:rsidR="004D7E63" w:rsidRDefault="004D7E63" w:rsidP="00013873">
            <w:pPr>
              <w:jc w:val="center"/>
              <w:rPr>
                <w:sz w:val="20"/>
                <w:szCs w:val="20"/>
              </w:rPr>
            </w:pPr>
            <w:r w:rsidRPr="00013873">
              <w:rPr>
                <w:rFonts w:hint="eastAsia"/>
                <w:i/>
                <w:iCs/>
                <w:sz w:val="20"/>
                <w:szCs w:val="20"/>
              </w:rPr>
              <w:t>K</w:t>
            </w:r>
            <w:r w:rsidRPr="00013873">
              <w:rPr>
                <w:i/>
                <w:iCs/>
                <w:sz w:val="20"/>
                <w:szCs w:val="20"/>
              </w:rPr>
              <w:t>RAS</w:t>
            </w:r>
            <w:r>
              <w:rPr>
                <w:sz w:val="20"/>
                <w:szCs w:val="20"/>
              </w:rPr>
              <w:t xml:space="preserve"> Q61H</w:t>
            </w:r>
          </w:p>
        </w:tc>
        <w:tc>
          <w:tcPr>
            <w:tcW w:w="42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CF6D123" w14:textId="77777777" w:rsidR="004D7E63" w:rsidRPr="000F09A8" w:rsidRDefault="004D7E63" w:rsidP="0001387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2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3C22121" w14:textId="09A725B9" w:rsidR="004D7E63" w:rsidRPr="000F09A8" w:rsidRDefault="00CA0E42" w:rsidP="00013873">
            <w:pPr>
              <w:jc w:val="center"/>
              <w:rPr>
                <w:sz w:val="20"/>
                <w:szCs w:val="20"/>
              </w:rPr>
            </w:pPr>
            <w:r>
              <w:rPr>
                <w:rFonts w:ascii="Wingdings" w:hAnsi="Wingdings"/>
                <w:sz w:val="20"/>
                <w:szCs w:val="20"/>
              </w:rPr>
              <w:sym w:font="Wingdings" w:char="F0FC"/>
            </w:r>
          </w:p>
        </w:tc>
        <w:tc>
          <w:tcPr>
            <w:tcW w:w="42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97DBABD" w14:textId="0F3A4AF0" w:rsidR="004D7E63" w:rsidRPr="000F09A8" w:rsidRDefault="00CA0E42" w:rsidP="00013873">
            <w:pPr>
              <w:jc w:val="center"/>
              <w:rPr>
                <w:sz w:val="20"/>
                <w:szCs w:val="20"/>
              </w:rPr>
            </w:pPr>
            <w:r>
              <w:rPr>
                <w:rFonts w:ascii="Wingdings" w:hAnsi="Wingdings"/>
                <w:sz w:val="20"/>
                <w:szCs w:val="20"/>
              </w:rPr>
              <w:sym w:font="Wingdings" w:char="F0FC"/>
            </w:r>
          </w:p>
        </w:tc>
        <w:tc>
          <w:tcPr>
            <w:tcW w:w="42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771D701" w14:textId="77777777" w:rsidR="004D7E63" w:rsidRPr="000F09A8" w:rsidRDefault="004D7E63" w:rsidP="0001387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2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551FBE3" w14:textId="77777777" w:rsidR="004D7E63" w:rsidRPr="000F09A8" w:rsidRDefault="004D7E63" w:rsidP="0001387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2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538E19F" w14:textId="77777777" w:rsidR="004D7E63" w:rsidRPr="000F09A8" w:rsidRDefault="004D7E63" w:rsidP="0001387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9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2346667" w14:textId="40133C07" w:rsidR="004D7E63" w:rsidRPr="000F09A8" w:rsidRDefault="00CA0E42" w:rsidP="00013873">
            <w:pPr>
              <w:jc w:val="center"/>
              <w:rPr>
                <w:sz w:val="20"/>
                <w:szCs w:val="20"/>
              </w:rPr>
            </w:pPr>
            <w:r>
              <w:rPr>
                <w:rFonts w:ascii="Wingdings" w:hAnsi="Wingdings"/>
                <w:sz w:val="20"/>
                <w:szCs w:val="20"/>
              </w:rPr>
              <w:sym w:font="Wingdings" w:char="F0FC"/>
            </w:r>
          </w:p>
        </w:tc>
        <w:tc>
          <w:tcPr>
            <w:tcW w:w="59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F496EDD" w14:textId="0760C2BC" w:rsidR="004D7E63" w:rsidRPr="000F09A8" w:rsidRDefault="00CA0E42" w:rsidP="00013873">
            <w:pPr>
              <w:jc w:val="center"/>
              <w:rPr>
                <w:sz w:val="20"/>
                <w:szCs w:val="20"/>
              </w:rPr>
            </w:pPr>
            <w:r>
              <w:rPr>
                <w:rFonts w:ascii="Wingdings" w:hAnsi="Wingdings"/>
                <w:sz w:val="20"/>
                <w:szCs w:val="20"/>
              </w:rPr>
              <w:sym w:font="Wingdings" w:char="F0FC"/>
            </w:r>
          </w:p>
        </w:tc>
      </w:tr>
      <w:tr w:rsidR="004D7E63" w:rsidRPr="000F09A8" w14:paraId="683AE212" w14:textId="77777777" w:rsidTr="004D7E63">
        <w:trPr>
          <w:trHeight w:val="286"/>
        </w:trPr>
        <w:tc>
          <w:tcPr>
            <w:tcW w:w="528" w:type="pct"/>
            <w:vMerge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22141F6E" w14:textId="77777777" w:rsidR="004D7E63" w:rsidRPr="000F09A8" w:rsidRDefault="004D7E63" w:rsidP="0001387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58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9069008" w14:textId="19735D42" w:rsidR="004D7E63" w:rsidRDefault="004D7E63" w:rsidP="00013873">
            <w:pPr>
              <w:jc w:val="center"/>
              <w:rPr>
                <w:sz w:val="20"/>
                <w:szCs w:val="20"/>
              </w:rPr>
            </w:pPr>
            <w:r w:rsidRPr="00013873">
              <w:rPr>
                <w:rFonts w:hint="eastAsia"/>
                <w:i/>
                <w:iCs/>
                <w:sz w:val="20"/>
                <w:szCs w:val="20"/>
              </w:rPr>
              <w:t>K</w:t>
            </w:r>
            <w:r w:rsidRPr="00013873">
              <w:rPr>
                <w:i/>
                <w:iCs/>
                <w:sz w:val="20"/>
                <w:szCs w:val="20"/>
              </w:rPr>
              <w:t>RAS</w:t>
            </w:r>
            <w:r>
              <w:rPr>
                <w:sz w:val="20"/>
                <w:szCs w:val="20"/>
              </w:rPr>
              <w:t xml:space="preserve"> G13D</w:t>
            </w:r>
          </w:p>
        </w:tc>
        <w:tc>
          <w:tcPr>
            <w:tcW w:w="42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BD07147" w14:textId="77777777" w:rsidR="004D7E63" w:rsidRPr="000F09A8" w:rsidRDefault="004D7E63" w:rsidP="0001387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2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69679B2" w14:textId="77777777" w:rsidR="004D7E63" w:rsidRPr="000F09A8" w:rsidRDefault="004D7E63" w:rsidP="0001387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2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5C797C0" w14:textId="77777777" w:rsidR="004D7E63" w:rsidRPr="000F09A8" w:rsidRDefault="004D7E63" w:rsidP="0001387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2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51584C8" w14:textId="77777777" w:rsidR="004D7E63" w:rsidRPr="000F09A8" w:rsidRDefault="004D7E63" w:rsidP="0001387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2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593B2F1" w14:textId="77777777" w:rsidR="004D7E63" w:rsidRPr="000F09A8" w:rsidRDefault="004D7E63" w:rsidP="0001387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2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E448990" w14:textId="77777777" w:rsidR="004D7E63" w:rsidRPr="000F09A8" w:rsidRDefault="004D7E63" w:rsidP="0001387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9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65E3421" w14:textId="77777777" w:rsidR="004D7E63" w:rsidRPr="000F09A8" w:rsidRDefault="004D7E63" w:rsidP="0001387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9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7028F28" w14:textId="04D69582" w:rsidR="004D7E63" w:rsidRPr="000F09A8" w:rsidRDefault="00CA0E42" w:rsidP="00013873">
            <w:pPr>
              <w:jc w:val="center"/>
              <w:rPr>
                <w:sz w:val="20"/>
                <w:szCs w:val="20"/>
              </w:rPr>
            </w:pPr>
            <w:r>
              <w:rPr>
                <w:rFonts w:ascii="Wingdings" w:hAnsi="Wingdings"/>
                <w:sz w:val="20"/>
                <w:szCs w:val="20"/>
              </w:rPr>
              <w:sym w:font="Wingdings" w:char="F0FC"/>
            </w:r>
          </w:p>
        </w:tc>
      </w:tr>
      <w:tr w:rsidR="004D7E63" w:rsidRPr="000F09A8" w14:paraId="21163A71" w14:textId="77777777" w:rsidTr="00FC6DD7">
        <w:trPr>
          <w:trHeight w:val="286"/>
        </w:trPr>
        <w:tc>
          <w:tcPr>
            <w:tcW w:w="528" w:type="pct"/>
            <w:vMerge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6CA95436" w14:textId="77777777" w:rsidR="004D7E63" w:rsidRPr="000F09A8" w:rsidRDefault="004D7E63" w:rsidP="0001387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58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7108E55" w14:textId="0567A08C" w:rsidR="004D7E63" w:rsidRDefault="004D7E63" w:rsidP="00013873">
            <w:pPr>
              <w:jc w:val="center"/>
              <w:rPr>
                <w:sz w:val="20"/>
                <w:szCs w:val="20"/>
              </w:rPr>
            </w:pPr>
            <w:r w:rsidRPr="00013873">
              <w:rPr>
                <w:rFonts w:hint="eastAsia"/>
                <w:i/>
                <w:iCs/>
                <w:sz w:val="20"/>
                <w:szCs w:val="20"/>
              </w:rPr>
              <w:t>P</w:t>
            </w:r>
            <w:r w:rsidRPr="00013873">
              <w:rPr>
                <w:i/>
                <w:iCs/>
                <w:sz w:val="20"/>
                <w:szCs w:val="20"/>
              </w:rPr>
              <w:t>IK3CA</w:t>
            </w:r>
            <w:r>
              <w:rPr>
                <w:sz w:val="20"/>
                <w:szCs w:val="20"/>
              </w:rPr>
              <w:t xml:space="preserve"> Q546L</w:t>
            </w:r>
          </w:p>
        </w:tc>
        <w:tc>
          <w:tcPr>
            <w:tcW w:w="42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1313051" w14:textId="77777777" w:rsidR="004D7E63" w:rsidRPr="000F09A8" w:rsidRDefault="004D7E63" w:rsidP="0001387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2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7175A4F" w14:textId="77777777" w:rsidR="004D7E63" w:rsidRPr="000F09A8" w:rsidRDefault="004D7E63" w:rsidP="0001387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2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5F05C18" w14:textId="77777777" w:rsidR="004D7E63" w:rsidRPr="000F09A8" w:rsidRDefault="004D7E63" w:rsidP="0001387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2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109E4EE" w14:textId="77777777" w:rsidR="004D7E63" w:rsidRPr="000F09A8" w:rsidRDefault="004D7E63" w:rsidP="0001387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2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3A03AA0" w14:textId="77777777" w:rsidR="004D7E63" w:rsidRPr="000F09A8" w:rsidRDefault="004D7E63" w:rsidP="0001387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2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4F606DC" w14:textId="77777777" w:rsidR="004D7E63" w:rsidRPr="000F09A8" w:rsidRDefault="004D7E63" w:rsidP="0001387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9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D71EDA1" w14:textId="77777777" w:rsidR="004D7E63" w:rsidRPr="000F09A8" w:rsidRDefault="004D7E63" w:rsidP="0001387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9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6B60CCF" w14:textId="1F1D2A18" w:rsidR="004D7E63" w:rsidRPr="000F09A8" w:rsidRDefault="00CA0E42" w:rsidP="00013873">
            <w:pPr>
              <w:jc w:val="center"/>
              <w:rPr>
                <w:sz w:val="20"/>
                <w:szCs w:val="20"/>
              </w:rPr>
            </w:pPr>
            <w:r>
              <w:rPr>
                <w:rFonts w:ascii="Wingdings" w:hAnsi="Wingdings"/>
                <w:sz w:val="20"/>
                <w:szCs w:val="20"/>
              </w:rPr>
              <w:sym w:font="Wingdings" w:char="F0FC"/>
            </w:r>
          </w:p>
        </w:tc>
      </w:tr>
      <w:tr w:rsidR="004D7E63" w:rsidRPr="000F09A8" w14:paraId="02C29CAB" w14:textId="77777777" w:rsidTr="00FC6DD7">
        <w:trPr>
          <w:trHeight w:val="286"/>
        </w:trPr>
        <w:tc>
          <w:tcPr>
            <w:tcW w:w="528" w:type="pct"/>
            <w:vMerge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27EAAA79" w14:textId="77777777" w:rsidR="004D7E63" w:rsidRPr="000F09A8" w:rsidRDefault="004D7E63" w:rsidP="0001387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58" w:type="pct"/>
            <w:tcBorders>
              <w:bottom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09AA751" w14:textId="21C57F20" w:rsidR="004D7E63" w:rsidRDefault="004D7E63" w:rsidP="00013873">
            <w:pPr>
              <w:jc w:val="center"/>
              <w:rPr>
                <w:sz w:val="20"/>
                <w:szCs w:val="20"/>
              </w:rPr>
            </w:pPr>
            <w:r w:rsidRPr="00013873">
              <w:rPr>
                <w:rFonts w:hint="eastAsia"/>
                <w:i/>
                <w:iCs/>
                <w:sz w:val="20"/>
                <w:szCs w:val="20"/>
              </w:rPr>
              <w:t>P</w:t>
            </w:r>
            <w:r w:rsidRPr="00013873">
              <w:rPr>
                <w:i/>
                <w:iCs/>
                <w:sz w:val="20"/>
                <w:szCs w:val="20"/>
              </w:rPr>
              <w:t>IK3CA</w:t>
            </w:r>
            <w:r>
              <w:rPr>
                <w:sz w:val="20"/>
                <w:szCs w:val="20"/>
              </w:rPr>
              <w:t xml:space="preserve"> H1047R</w:t>
            </w:r>
          </w:p>
        </w:tc>
        <w:tc>
          <w:tcPr>
            <w:tcW w:w="422" w:type="pct"/>
            <w:tcBorders>
              <w:bottom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811B393" w14:textId="77777777" w:rsidR="004D7E63" w:rsidRPr="000F09A8" w:rsidRDefault="004D7E63" w:rsidP="0001387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22" w:type="pct"/>
            <w:tcBorders>
              <w:bottom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A2316FF" w14:textId="77777777" w:rsidR="004D7E63" w:rsidRPr="000F09A8" w:rsidRDefault="004D7E63" w:rsidP="0001387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22" w:type="pct"/>
            <w:tcBorders>
              <w:bottom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F361393" w14:textId="77777777" w:rsidR="004D7E63" w:rsidRPr="000F09A8" w:rsidRDefault="004D7E63" w:rsidP="0001387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22" w:type="pct"/>
            <w:tcBorders>
              <w:bottom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899A733" w14:textId="77777777" w:rsidR="004D7E63" w:rsidRPr="000F09A8" w:rsidRDefault="004D7E63" w:rsidP="0001387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22" w:type="pct"/>
            <w:tcBorders>
              <w:bottom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9B01D3B" w14:textId="77777777" w:rsidR="004D7E63" w:rsidRPr="000F09A8" w:rsidRDefault="004D7E63" w:rsidP="0001387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22" w:type="pct"/>
            <w:tcBorders>
              <w:bottom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45E21C5" w14:textId="77777777" w:rsidR="004D7E63" w:rsidRPr="000F09A8" w:rsidRDefault="004D7E63" w:rsidP="0001387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91" w:type="pct"/>
            <w:tcBorders>
              <w:bottom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426B65" w14:textId="77777777" w:rsidR="004D7E63" w:rsidRPr="000F09A8" w:rsidRDefault="004D7E63" w:rsidP="0001387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91" w:type="pct"/>
            <w:tcBorders>
              <w:bottom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11EB997" w14:textId="27104743" w:rsidR="004D7E63" w:rsidRPr="000F09A8" w:rsidRDefault="00CA0E42" w:rsidP="00013873">
            <w:pPr>
              <w:jc w:val="center"/>
              <w:rPr>
                <w:sz w:val="20"/>
                <w:szCs w:val="20"/>
              </w:rPr>
            </w:pPr>
            <w:r>
              <w:rPr>
                <w:rFonts w:ascii="Wingdings" w:hAnsi="Wingdings"/>
                <w:sz w:val="20"/>
                <w:szCs w:val="20"/>
              </w:rPr>
              <w:sym w:font="Wingdings" w:char="F0FC"/>
            </w:r>
          </w:p>
        </w:tc>
      </w:tr>
    </w:tbl>
    <w:p w14:paraId="666F2814" w14:textId="77777777" w:rsidR="002710EE" w:rsidRDefault="002710EE" w:rsidP="000F09A8">
      <w:pPr>
        <w:rPr>
          <w:sz w:val="20"/>
          <w:szCs w:val="20"/>
        </w:rPr>
      </w:pPr>
    </w:p>
    <w:p w14:paraId="24A83146" w14:textId="7CA9A058" w:rsidR="000F09A8" w:rsidRPr="000F09A8" w:rsidRDefault="00CA0E42" w:rsidP="000F09A8">
      <w:pPr>
        <w:rPr>
          <w:sz w:val="20"/>
          <w:szCs w:val="20"/>
        </w:rPr>
      </w:pPr>
      <w:r>
        <w:rPr>
          <w:rFonts w:ascii="Wingdings" w:hAnsi="Wingdings"/>
          <w:sz w:val="20"/>
          <w:szCs w:val="20"/>
        </w:rPr>
        <w:sym w:font="Wingdings" w:char="F0FC"/>
      </w:r>
      <w:r w:rsidR="004D7E63">
        <w:rPr>
          <w:sz w:val="20"/>
          <w:szCs w:val="20"/>
        </w:rPr>
        <w:t>, used in this study</w:t>
      </w:r>
    </w:p>
    <w:sectPr w:rsidR="000F09A8" w:rsidRPr="000F09A8" w:rsidSect="000F09A8">
      <w:headerReference w:type="even" r:id="rId8"/>
      <w:head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43DB988" w14:textId="77777777" w:rsidR="00A7087B" w:rsidRDefault="00A7087B" w:rsidP="00445F48">
      <w:r>
        <w:separator/>
      </w:r>
    </w:p>
  </w:endnote>
  <w:endnote w:type="continuationSeparator" w:id="0">
    <w:p w14:paraId="4E443D1B" w14:textId="77777777" w:rsidR="00A7087B" w:rsidRDefault="00A7087B" w:rsidP="00445F4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7B0E8F0" w14:textId="77777777" w:rsidR="00A7087B" w:rsidRDefault="00A7087B" w:rsidP="00445F48">
      <w:r>
        <w:separator/>
      </w:r>
    </w:p>
  </w:footnote>
  <w:footnote w:type="continuationSeparator" w:id="0">
    <w:p w14:paraId="7246D50A" w14:textId="77777777" w:rsidR="00A7087B" w:rsidRDefault="00A7087B" w:rsidP="00445F4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619918189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6FBE8DE1" w14:textId="03E46F19" w:rsidR="00445F48" w:rsidRDefault="00445F48" w:rsidP="00B5008A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E911AD1" w14:textId="77777777" w:rsidR="00445F48" w:rsidRDefault="00445F48" w:rsidP="00445F48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FD84E53" w14:textId="77777777" w:rsidR="00445F48" w:rsidRDefault="00445F48" w:rsidP="00445F48">
    <w:pPr>
      <w:pStyle w:val="Header"/>
      <w:ind w:right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FFA23C3"/>
    <w:multiLevelType w:val="hybridMultilevel"/>
    <w:tmpl w:val="A00C7C2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8DE64A2"/>
    <w:multiLevelType w:val="hybridMultilevel"/>
    <w:tmpl w:val="CAD28C1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9751621"/>
    <w:multiLevelType w:val="hybridMultilevel"/>
    <w:tmpl w:val="0E264412"/>
    <w:lvl w:ilvl="0" w:tplc="96ACD188">
      <w:start w:val="7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4EE4E9B"/>
    <w:multiLevelType w:val="hybridMultilevel"/>
    <w:tmpl w:val="9024484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0"/>
  </w:num>
  <w:num w:numId="3">
    <w:abstractNumId w:val="1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7288"/>
    <w:rsid w:val="00001CA2"/>
    <w:rsid w:val="00001D53"/>
    <w:rsid w:val="00005A0F"/>
    <w:rsid w:val="00006F7E"/>
    <w:rsid w:val="0000753E"/>
    <w:rsid w:val="00007D65"/>
    <w:rsid w:val="00011784"/>
    <w:rsid w:val="00013010"/>
    <w:rsid w:val="00013873"/>
    <w:rsid w:val="00013AE5"/>
    <w:rsid w:val="000152EA"/>
    <w:rsid w:val="00016202"/>
    <w:rsid w:val="000173C7"/>
    <w:rsid w:val="000175D3"/>
    <w:rsid w:val="00017627"/>
    <w:rsid w:val="000179F4"/>
    <w:rsid w:val="00020EF0"/>
    <w:rsid w:val="00021538"/>
    <w:rsid w:val="00022449"/>
    <w:rsid w:val="0002338D"/>
    <w:rsid w:val="00026E55"/>
    <w:rsid w:val="00026F30"/>
    <w:rsid w:val="00027288"/>
    <w:rsid w:val="000301B6"/>
    <w:rsid w:val="00032655"/>
    <w:rsid w:val="000349C5"/>
    <w:rsid w:val="00035F55"/>
    <w:rsid w:val="000372C2"/>
    <w:rsid w:val="0003730F"/>
    <w:rsid w:val="0004242E"/>
    <w:rsid w:val="000447F2"/>
    <w:rsid w:val="000451EE"/>
    <w:rsid w:val="00045A17"/>
    <w:rsid w:val="00047528"/>
    <w:rsid w:val="000506B1"/>
    <w:rsid w:val="00051EA4"/>
    <w:rsid w:val="00054EB1"/>
    <w:rsid w:val="00056447"/>
    <w:rsid w:val="000568AA"/>
    <w:rsid w:val="00056CDB"/>
    <w:rsid w:val="00057743"/>
    <w:rsid w:val="000602D3"/>
    <w:rsid w:val="000605EE"/>
    <w:rsid w:val="00060636"/>
    <w:rsid w:val="00061B86"/>
    <w:rsid w:val="00061E87"/>
    <w:rsid w:val="0006380D"/>
    <w:rsid w:val="000641AB"/>
    <w:rsid w:val="00066182"/>
    <w:rsid w:val="00067FBE"/>
    <w:rsid w:val="00071273"/>
    <w:rsid w:val="00072308"/>
    <w:rsid w:val="00072F5B"/>
    <w:rsid w:val="000737AF"/>
    <w:rsid w:val="00075E49"/>
    <w:rsid w:val="00075FAF"/>
    <w:rsid w:val="0007695D"/>
    <w:rsid w:val="00076FC9"/>
    <w:rsid w:val="00077477"/>
    <w:rsid w:val="00077547"/>
    <w:rsid w:val="00077947"/>
    <w:rsid w:val="00080163"/>
    <w:rsid w:val="00080361"/>
    <w:rsid w:val="00080531"/>
    <w:rsid w:val="0008057C"/>
    <w:rsid w:val="000806B9"/>
    <w:rsid w:val="00081473"/>
    <w:rsid w:val="00081DD3"/>
    <w:rsid w:val="00082881"/>
    <w:rsid w:val="00083484"/>
    <w:rsid w:val="000846EE"/>
    <w:rsid w:val="000850B4"/>
    <w:rsid w:val="000858A7"/>
    <w:rsid w:val="000864FF"/>
    <w:rsid w:val="0008751B"/>
    <w:rsid w:val="000901F4"/>
    <w:rsid w:val="0009044C"/>
    <w:rsid w:val="000929FA"/>
    <w:rsid w:val="0009320A"/>
    <w:rsid w:val="00093455"/>
    <w:rsid w:val="000937A8"/>
    <w:rsid w:val="00094004"/>
    <w:rsid w:val="000949BF"/>
    <w:rsid w:val="00094F01"/>
    <w:rsid w:val="00095B02"/>
    <w:rsid w:val="000976CB"/>
    <w:rsid w:val="000A04CC"/>
    <w:rsid w:val="000A2E44"/>
    <w:rsid w:val="000A30E0"/>
    <w:rsid w:val="000A4DB2"/>
    <w:rsid w:val="000A630D"/>
    <w:rsid w:val="000A7A4D"/>
    <w:rsid w:val="000A7F72"/>
    <w:rsid w:val="000B055E"/>
    <w:rsid w:val="000B0DE7"/>
    <w:rsid w:val="000B0E67"/>
    <w:rsid w:val="000B1671"/>
    <w:rsid w:val="000B21CA"/>
    <w:rsid w:val="000B2687"/>
    <w:rsid w:val="000B54A7"/>
    <w:rsid w:val="000B58A5"/>
    <w:rsid w:val="000B5C30"/>
    <w:rsid w:val="000C0F6D"/>
    <w:rsid w:val="000C12FC"/>
    <w:rsid w:val="000C2224"/>
    <w:rsid w:val="000C2465"/>
    <w:rsid w:val="000C354E"/>
    <w:rsid w:val="000C3CB2"/>
    <w:rsid w:val="000C519F"/>
    <w:rsid w:val="000C53C5"/>
    <w:rsid w:val="000C54DB"/>
    <w:rsid w:val="000C56EA"/>
    <w:rsid w:val="000C7CDE"/>
    <w:rsid w:val="000D0D7F"/>
    <w:rsid w:val="000D10D6"/>
    <w:rsid w:val="000D1F39"/>
    <w:rsid w:val="000D2AAC"/>
    <w:rsid w:val="000D4DCC"/>
    <w:rsid w:val="000D5DA4"/>
    <w:rsid w:val="000D6218"/>
    <w:rsid w:val="000D62B6"/>
    <w:rsid w:val="000D6B94"/>
    <w:rsid w:val="000D6E94"/>
    <w:rsid w:val="000D7648"/>
    <w:rsid w:val="000E080B"/>
    <w:rsid w:val="000E0BF4"/>
    <w:rsid w:val="000E0C11"/>
    <w:rsid w:val="000E1509"/>
    <w:rsid w:val="000E36F0"/>
    <w:rsid w:val="000E3921"/>
    <w:rsid w:val="000E3AB6"/>
    <w:rsid w:val="000E5189"/>
    <w:rsid w:val="000E6156"/>
    <w:rsid w:val="000E7E10"/>
    <w:rsid w:val="000F09A8"/>
    <w:rsid w:val="000F2CAE"/>
    <w:rsid w:val="000F39CF"/>
    <w:rsid w:val="000F455D"/>
    <w:rsid w:val="000F50EA"/>
    <w:rsid w:val="000F56DF"/>
    <w:rsid w:val="000F59B2"/>
    <w:rsid w:val="000F699A"/>
    <w:rsid w:val="00100C99"/>
    <w:rsid w:val="00101D8E"/>
    <w:rsid w:val="00103995"/>
    <w:rsid w:val="00103FC3"/>
    <w:rsid w:val="00104941"/>
    <w:rsid w:val="00106E48"/>
    <w:rsid w:val="001108D8"/>
    <w:rsid w:val="00114DB3"/>
    <w:rsid w:val="00117993"/>
    <w:rsid w:val="00117BA6"/>
    <w:rsid w:val="00120915"/>
    <w:rsid w:val="0012098A"/>
    <w:rsid w:val="00120B8B"/>
    <w:rsid w:val="0012142B"/>
    <w:rsid w:val="0012159D"/>
    <w:rsid w:val="001216F3"/>
    <w:rsid w:val="00121B3F"/>
    <w:rsid w:val="00121B81"/>
    <w:rsid w:val="00121C57"/>
    <w:rsid w:val="00122AB2"/>
    <w:rsid w:val="001250F4"/>
    <w:rsid w:val="001252E5"/>
    <w:rsid w:val="001270ED"/>
    <w:rsid w:val="00127A0B"/>
    <w:rsid w:val="0013011B"/>
    <w:rsid w:val="00132AEF"/>
    <w:rsid w:val="00132BE2"/>
    <w:rsid w:val="00132D15"/>
    <w:rsid w:val="001333D0"/>
    <w:rsid w:val="001340A5"/>
    <w:rsid w:val="001348D3"/>
    <w:rsid w:val="00134903"/>
    <w:rsid w:val="00135BB8"/>
    <w:rsid w:val="001374BC"/>
    <w:rsid w:val="00142FCA"/>
    <w:rsid w:val="00144729"/>
    <w:rsid w:val="00145C31"/>
    <w:rsid w:val="001462F5"/>
    <w:rsid w:val="00147554"/>
    <w:rsid w:val="00147DA3"/>
    <w:rsid w:val="0015062A"/>
    <w:rsid w:val="00150889"/>
    <w:rsid w:val="00151970"/>
    <w:rsid w:val="00151AAB"/>
    <w:rsid w:val="00151D37"/>
    <w:rsid w:val="0015276D"/>
    <w:rsid w:val="00152D03"/>
    <w:rsid w:val="00152D5C"/>
    <w:rsid w:val="00152E95"/>
    <w:rsid w:val="00152EF6"/>
    <w:rsid w:val="0015509C"/>
    <w:rsid w:val="001552E9"/>
    <w:rsid w:val="00156070"/>
    <w:rsid w:val="0015679C"/>
    <w:rsid w:val="00157270"/>
    <w:rsid w:val="00160212"/>
    <w:rsid w:val="00160AAB"/>
    <w:rsid w:val="00160BA6"/>
    <w:rsid w:val="00160CA6"/>
    <w:rsid w:val="00160FAD"/>
    <w:rsid w:val="0016149F"/>
    <w:rsid w:val="0016435B"/>
    <w:rsid w:val="001646F8"/>
    <w:rsid w:val="001647F1"/>
    <w:rsid w:val="00165417"/>
    <w:rsid w:val="00165869"/>
    <w:rsid w:val="00167F69"/>
    <w:rsid w:val="00170908"/>
    <w:rsid w:val="0017117D"/>
    <w:rsid w:val="00174CB4"/>
    <w:rsid w:val="001754FA"/>
    <w:rsid w:val="001766D9"/>
    <w:rsid w:val="00176F81"/>
    <w:rsid w:val="001805FE"/>
    <w:rsid w:val="00181AC3"/>
    <w:rsid w:val="0018335E"/>
    <w:rsid w:val="001837E4"/>
    <w:rsid w:val="001839D6"/>
    <w:rsid w:val="001912F1"/>
    <w:rsid w:val="001924E1"/>
    <w:rsid w:val="00195478"/>
    <w:rsid w:val="00195BB7"/>
    <w:rsid w:val="00196A9D"/>
    <w:rsid w:val="001A1246"/>
    <w:rsid w:val="001A2431"/>
    <w:rsid w:val="001A2E60"/>
    <w:rsid w:val="001A30D6"/>
    <w:rsid w:val="001A31F1"/>
    <w:rsid w:val="001A34D2"/>
    <w:rsid w:val="001A3A1B"/>
    <w:rsid w:val="001A4117"/>
    <w:rsid w:val="001A42E8"/>
    <w:rsid w:val="001A505A"/>
    <w:rsid w:val="001A7178"/>
    <w:rsid w:val="001B0435"/>
    <w:rsid w:val="001B0AEC"/>
    <w:rsid w:val="001B1645"/>
    <w:rsid w:val="001B1BB4"/>
    <w:rsid w:val="001B3AA8"/>
    <w:rsid w:val="001B4523"/>
    <w:rsid w:val="001B5BC6"/>
    <w:rsid w:val="001B6DEB"/>
    <w:rsid w:val="001C118B"/>
    <w:rsid w:val="001C45FC"/>
    <w:rsid w:val="001C50AA"/>
    <w:rsid w:val="001C57CF"/>
    <w:rsid w:val="001C58C7"/>
    <w:rsid w:val="001C66E1"/>
    <w:rsid w:val="001C79F6"/>
    <w:rsid w:val="001D35E6"/>
    <w:rsid w:val="001D475E"/>
    <w:rsid w:val="001D698A"/>
    <w:rsid w:val="001E0CDC"/>
    <w:rsid w:val="001E2BAB"/>
    <w:rsid w:val="001E350B"/>
    <w:rsid w:val="001E3B1F"/>
    <w:rsid w:val="001E3EB6"/>
    <w:rsid w:val="001E498E"/>
    <w:rsid w:val="001E4BBF"/>
    <w:rsid w:val="001E515B"/>
    <w:rsid w:val="001E7417"/>
    <w:rsid w:val="001E7BCB"/>
    <w:rsid w:val="001F2AFC"/>
    <w:rsid w:val="001F3348"/>
    <w:rsid w:val="001F465F"/>
    <w:rsid w:val="001F51EB"/>
    <w:rsid w:val="001F61A0"/>
    <w:rsid w:val="001F64E8"/>
    <w:rsid w:val="001F6B8C"/>
    <w:rsid w:val="001F7C6D"/>
    <w:rsid w:val="001F7DD1"/>
    <w:rsid w:val="00200B6A"/>
    <w:rsid w:val="00202424"/>
    <w:rsid w:val="0020290E"/>
    <w:rsid w:val="00203684"/>
    <w:rsid w:val="0020520A"/>
    <w:rsid w:val="00207248"/>
    <w:rsid w:val="00207F27"/>
    <w:rsid w:val="00210275"/>
    <w:rsid w:val="002103E0"/>
    <w:rsid w:val="00211E15"/>
    <w:rsid w:val="00213935"/>
    <w:rsid w:val="00214B5B"/>
    <w:rsid w:val="00214FC1"/>
    <w:rsid w:val="00215ECC"/>
    <w:rsid w:val="002169E8"/>
    <w:rsid w:val="0021710C"/>
    <w:rsid w:val="002175AC"/>
    <w:rsid w:val="00217F46"/>
    <w:rsid w:val="00220EC0"/>
    <w:rsid w:val="002230C1"/>
    <w:rsid w:val="002238FB"/>
    <w:rsid w:val="00226F98"/>
    <w:rsid w:val="00227130"/>
    <w:rsid w:val="00230526"/>
    <w:rsid w:val="00230DD5"/>
    <w:rsid w:val="00231C72"/>
    <w:rsid w:val="0023330E"/>
    <w:rsid w:val="0023455C"/>
    <w:rsid w:val="0023500D"/>
    <w:rsid w:val="002355EE"/>
    <w:rsid w:val="00235832"/>
    <w:rsid w:val="00236359"/>
    <w:rsid w:val="002371B5"/>
    <w:rsid w:val="00237ABA"/>
    <w:rsid w:val="0024130F"/>
    <w:rsid w:val="002420D7"/>
    <w:rsid w:val="0024683D"/>
    <w:rsid w:val="00246E71"/>
    <w:rsid w:val="00246EE3"/>
    <w:rsid w:val="002507EB"/>
    <w:rsid w:val="00250F59"/>
    <w:rsid w:val="00251B05"/>
    <w:rsid w:val="002538C5"/>
    <w:rsid w:val="00253E06"/>
    <w:rsid w:val="0025469E"/>
    <w:rsid w:val="00254805"/>
    <w:rsid w:val="002555EF"/>
    <w:rsid w:val="002574CF"/>
    <w:rsid w:val="0025789B"/>
    <w:rsid w:val="00257FA8"/>
    <w:rsid w:val="00260847"/>
    <w:rsid w:val="00260AF8"/>
    <w:rsid w:val="002612CC"/>
    <w:rsid w:val="0026420F"/>
    <w:rsid w:val="00264AFC"/>
    <w:rsid w:val="00266943"/>
    <w:rsid w:val="00266EB3"/>
    <w:rsid w:val="00267AC7"/>
    <w:rsid w:val="002705DC"/>
    <w:rsid w:val="002710EE"/>
    <w:rsid w:val="00271702"/>
    <w:rsid w:val="002717FA"/>
    <w:rsid w:val="00271AB6"/>
    <w:rsid w:val="002760C2"/>
    <w:rsid w:val="00276863"/>
    <w:rsid w:val="002801E8"/>
    <w:rsid w:val="002809ED"/>
    <w:rsid w:val="00284949"/>
    <w:rsid w:val="002852E1"/>
    <w:rsid w:val="0028537C"/>
    <w:rsid w:val="00285ABF"/>
    <w:rsid w:val="00286901"/>
    <w:rsid w:val="00290E12"/>
    <w:rsid w:val="002967C2"/>
    <w:rsid w:val="002A12A0"/>
    <w:rsid w:val="002A268F"/>
    <w:rsid w:val="002A284F"/>
    <w:rsid w:val="002A3D50"/>
    <w:rsid w:val="002A3DA2"/>
    <w:rsid w:val="002A4E78"/>
    <w:rsid w:val="002A5F72"/>
    <w:rsid w:val="002A61E4"/>
    <w:rsid w:val="002B2305"/>
    <w:rsid w:val="002B56E2"/>
    <w:rsid w:val="002B6B15"/>
    <w:rsid w:val="002B6CA3"/>
    <w:rsid w:val="002B782B"/>
    <w:rsid w:val="002D1B5C"/>
    <w:rsid w:val="002D1F57"/>
    <w:rsid w:val="002D2E5F"/>
    <w:rsid w:val="002D4C37"/>
    <w:rsid w:val="002D4DEA"/>
    <w:rsid w:val="002D4EF8"/>
    <w:rsid w:val="002D64EC"/>
    <w:rsid w:val="002D7D1F"/>
    <w:rsid w:val="002E060A"/>
    <w:rsid w:val="002E14D3"/>
    <w:rsid w:val="002E416E"/>
    <w:rsid w:val="002E5AFA"/>
    <w:rsid w:val="002E5DB5"/>
    <w:rsid w:val="002E5F06"/>
    <w:rsid w:val="002E6263"/>
    <w:rsid w:val="002E7412"/>
    <w:rsid w:val="002F29B1"/>
    <w:rsid w:val="002F4C97"/>
    <w:rsid w:val="002F6720"/>
    <w:rsid w:val="002F6A6A"/>
    <w:rsid w:val="002F79D8"/>
    <w:rsid w:val="00300326"/>
    <w:rsid w:val="003049E0"/>
    <w:rsid w:val="00305B89"/>
    <w:rsid w:val="00306B7B"/>
    <w:rsid w:val="003114FC"/>
    <w:rsid w:val="0031257B"/>
    <w:rsid w:val="00312C9A"/>
    <w:rsid w:val="00314416"/>
    <w:rsid w:val="00314C34"/>
    <w:rsid w:val="00315348"/>
    <w:rsid w:val="003167ED"/>
    <w:rsid w:val="00316BE0"/>
    <w:rsid w:val="003175FB"/>
    <w:rsid w:val="00317689"/>
    <w:rsid w:val="00317A1A"/>
    <w:rsid w:val="003200C7"/>
    <w:rsid w:val="0032028A"/>
    <w:rsid w:val="00321344"/>
    <w:rsid w:val="003219EB"/>
    <w:rsid w:val="00321D4F"/>
    <w:rsid w:val="00322BA8"/>
    <w:rsid w:val="00324D32"/>
    <w:rsid w:val="003270D1"/>
    <w:rsid w:val="00330420"/>
    <w:rsid w:val="00330AAC"/>
    <w:rsid w:val="00332132"/>
    <w:rsid w:val="003346C0"/>
    <w:rsid w:val="00335947"/>
    <w:rsid w:val="00340735"/>
    <w:rsid w:val="00341100"/>
    <w:rsid w:val="00342CE4"/>
    <w:rsid w:val="003436AF"/>
    <w:rsid w:val="00344F40"/>
    <w:rsid w:val="00345412"/>
    <w:rsid w:val="00345F1E"/>
    <w:rsid w:val="0034613C"/>
    <w:rsid w:val="003472E5"/>
    <w:rsid w:val="00351128"/>
    <w:rsid w:val="00351C15"/>
    <w:rsid w:val="00352160"/>
    <w:rsid w:val="00353214"/>
    <w:rsid w:val="0035419F"/>
    <w:rsid w:val="00354235"/>
    <w:rsid w:val="00354F41"/>
    <w:rsid w:val="00355D73"/>
    <w:rsid w:val="00356E51"/>
    <w:rsid w:val="00356E7A"/>
    <w:rsid w:val="00356F4A"/>
    <w:rsid w:val="0036070D"/>
    <w:rsid w:val="00360E83"/>
    <w:rsid w:val="00364255"/>
    <w:rsid w:val="00365D66"/>
    <w:rsid w:val="0037340B"/>
    <w:rsid w:val="00376119"/>
    <w:rsid w:val="00376FFB"/>
    <w:rsid w:val="003773B4"/>
    <w:rsid w:val="003776BF"/>
    <w:rsid w:val="003779BA"/>
    <w:rsid w:val="00377F72"/>
    <w:rsid w:val="00380BAF"/>
    <w:rsid w:val="0038105B"/>
    <w:rsid w:val="00381A9F"/>
    <w:rsid w:val="00381D0A"/>
    <w:rsid w:val="003824CC"/>
    <w:rsid w:val="00383713"/>
    <w:rsid w:val="00384ECB"/>
    <w:rsid w:val="00385B0B"/>
    <w:rsid w:val="00385BC1"/>
    <w:rsid w:val="00387F40"/>
    <w:rsid w:val="00392402"/>
    <w:rsid w:val="00393AB7"/>
    <w:rsid w:val="00393B34"/>
    <w:rsid w:val="0039499C"/>
    <w:rsid w:val="00395205"/>
    <w:rsid w:val="003974AF"/>
    <w:rsid w:val="003A0503"/>
    <w:rsid w:val="003A3850"/>
    <w:rsid w:val="003A38D2"/>
    <w:rsid w:val="003A4379"/>
    <w:rsid w:val="003A490F"/>
    <w:rsid w:val="003A4F3B"/>
    <w:rsid w:val="003A5CB4"/>
    <w:rsid w:val="003A6328"/>
    <w:rsid w:val="003B219F"/>
    <w:rsid w:val="003B3992"/>
    <w:rsid w:val="003B6154"/>
    <w:rsid w:val="003C0598"/>
    <w:rsid w:val="003C0840"/>
    <w:rsid w:val="003C0F91"/>
    <w:rsid w:val="003C1C11"/>
    <w:rsid w:val="003C31AC"/>
    <w:rsid w:val="003C4642"/>
    <w:rsid w:val="003C481D"/>
    <w:rsid w:val="003C4998"/>
    <w:rsid w:val="003C4CF7"/>
    <w:rsid w:val="003C508F"/>
    <w:rsid w:val="003C50EC"/>
    <w:rsid w:val="003C5B3B"/>
    <w:rsid w:val="003C656F"/>
    <w:rsid w:val="003C72B0"/>
    <w:rsid w:val="003D137E"/>
    <w:rsid w:val="003D1959"/>
    <w:rsid w:val="003D1F9C"/>
    <w:rsid w:val="003D20CD"/>
    <w:rsid w:val="003D223F"/>
    <w:rsid w:val="003D22D5"/>
    <w:rsid w:val="003D4B68"/>
    <w:rsid w:val="003D725E"/>
    <w:rsid w:val="003E14F0"/>
    <w:rsid w:val="003E2A5A"/>
    <w:rsid w:val="003E3BD6"/>
    <w:rsid w:val="003E50EC"/>
    <w:rsid w:val="003E6BC2"/>
    <w:rsid w:val="003E736A"/>
    <w:rsid w:val="003E7444"/>
    <w:rsid w:val="003E7610"/>
    <w:rsid w:val="003F0071"/>
    <w:rsid w:val="003F0820"/>
    <w:rsid w:val="003F24F5"/>
    <w:rsid w:val="003F341C"/>
    <w:rsid w:val="003F432A"/>
    <w:rsid w:val="003F53BD"/>
    <w:rsid w:val="003F610B"/>
    <w:rsid w:val="003F69D9"/>
    <w:rsid w:val="003F77F5"/>
    <w:rsid w:val="003F7BE6"/>
    <w:rsid w:val="004016F6"/>
    <w:rsid w:val="00402318"/>
    <w:rsid w:val="00402D0D"/>
    <w:rsid w:val="00403E81"/>
    <w:rsid w:val="00405223"/>
    <w:rsid w:val="00407812"/>
    <w:rsid w:val="0041040E"/>
    <w:rsid w:val="00411CA8"/>
    <w:rsid w:val="004122A8"/>
    <w:rsid w:val="00413302"/>
    <w:rsid w:val="00413C7B"/>
    <w:rsid w:val="00414241"/>
    <w:rsid w:val="00414B96"/>
    <w:rsid w:val="00414CA5"/>
    <w:rsid w:val="00415F35"/>
    <w:rsid w:val="00416F56"/>
    <w:rsid w:val="00420841"/>
    <w:rsid w:val="00425778"/>
    <w:rsid w:val="00425BB7"/>
    <w:rsid w:val="00425CE4"/>
    <w:rsid w:val="00425FCF"/>
    <w:rsid w:val="004269F7"/>
    <w:rsid w:val="00427700"/>
    <w:rsid w:val="00427B96"/>
    <w:rsid w:val="004312EE"/>
    <w:rsid w:val="00431F15"/>
    <w:rsid w:val="004322B0"/>
    <w:rsid w:val="004329EA"/>
    <w:rsid w:val="004343AF"/>
    <w:rsid w:val="0043518C"/>
    <w:rsid w:val="00435976"/>
    <w:rsid w:val="00436F50"/>
    <w:rsid w:val="00437802"/>
    <w:rsid w:val="00437F7A"/>
    <w:rsid w:val="0044071D"/>
    <w:rsid w:val="00440B5D"/>
    <w:rsid w:val="00442A0D"/>
    <w:rsid w:val="0044490D"/>
    <w:rsid w:val="00445F48"/>
    <w:rsid w:val="00450DBC"/>
    <w:rsid w:val="00452444"/>
    <w:rsid w:val="00453F45"/>
    <w:rsid w:val="00455689"/>
    <w:rsid w:val="00456538"/>
    <w:rsid w:val="0045737A"/>
    <w:rsid w:val="00457718"/>
    <w:rsid w:val="004606F2"/>
    <w:rsid w:val="004607C1"/>
    <w:rsid w:val="00461319"/>
    <w:rsid w:val="00462298"/>
    <w:rsid w:val="0046289A"/>
    <w:rsid w:val="00464837"/>
    <w:rsid w:val="00464C63"/>
    <w:rsid w:val="00464CC4"/>
    <w:rsid w:val="004660CA"/>
    <w:rsid w:val="00470144"/>
    <w:rsid w:val="0047219B"/>
    <w:rsid w:val="00472CF8"/>
    <w:rsid w:val="00473E78"/>
    <w:rsid w:val="00475A6B"/>
    <w:rsid w:val="00476010"/>
    <w:rsid w:val="00476282"/>
    <w:rsid w:val="0047682D"/>
    <w:rsid w:val="00481A71"/>
    <w:rsid w:val="00481FA4"/>
    <w:rsid w:val="00481FAD"/>
    <w:rsid w:val="00482937"/>
    <w:rsid w:val="004839C3"/>
    <w:rsid w:val="0048431E"/>
    <w:rsid w:val="00484DFD"/>
    <w:rsid w:val="00487FD1"/>
    <w:rsid w:val="00491B0F"/>
    <w:rsid w:val="004950DC"/>
    <w:rsid w:val="004960FE"/>
    <w:rsid w:val="0049720C"/>
    <w:rsid w:val="004A153E"/>
    <w:rsid w:val="004A3A94"/>
    <w:rsid w:val="004A6973"/>
    <w:rsid w:val="004A7423"/>
    <w:rsid w:val="004B1600"/>
    <w:rsid w:val="004B2DB4"/>
    <w:rsid w:val="004B4373"/>
    <w:rsid w:val="004B5A38"/>
    <w:rsid w:val="004B5BC7"/>
    <w:rsid w:val="004B6107"/>
    <w:rsid w:val="004B6949"/>
    <w:rsid w:val="004B7185"/>
    <w:rsid w:val="004C0914"/>
    <w:rsid w:val="004C22E4"/>
    <w:rsid w:val="004C2452"/>
    <w:rsid w:val="004C3F6C"/>
    <w:rsid w:val="004C450F"/>
    <w:rsid w:val="004C5572"/>
    <w:rsid w:val="004D0461"/>
    <w:rsid w:val="004D0C8C"/>
    <w:rsid w:val="004D195B"/>
    <w:rsid w:val="004D1C0A"/>
    <w:rsid w:val="004D2142"/>
    <w:rsid w:val="004D7253"/>
    <w:rsid w:val="004D7E63"/>
    <w:rsid w:val="004E16CD"/>
    <w:rsid w:val="004E2091"/>
    <w:rsid w:val="004E22F6"/>
    <w:rsid w:val="004E279D"/>
    <w:rsid w:val="004E2E48"/>
    <w:rsid w:val="004E4518"/>
    <w:rsid w:val="004E6189"/>
    <w:rsid w:val="004E6871"/>
    <w:rsid w:val="004F0840"/>
    <w:rsid w:val="004F18C2"/>
    <w:rsid w:val="004F2EB0"/>
    <w:rsid w:val="004F302D"/>
    <w:rsid w:val="004F4434"/>
    <w:rsid w:val="004F4E87"/>
    <w:rsid w:val="004F66CF"/>
    <w:rsid w:val="004F6DD7"/>
    <w:rsid w:val="004F7A5E"/>
    <w:rsid w:val="00502AA7"/>
    <w:rsid w:val="00502D0F"/>
    <w:rsid w:val="00502D94"/>
    <w:rsid w:val="005039CB"/>
    <w:rsid w:val="00504ECC"/>
    <w:rsid w:val="0050591A"/>
    <w:rsid w:val="005076CA"/>
    <w:rsid w:val="00507AA7"/>
    <w:rsid w:val="005108B0"/>
    <w:rsid w:val="005109A2"/>
    <w:rsid w:val="00510A55"/>
    <w:rsid w:val="00510CED"/>
    <w:rsid w:val="00512043"/>
    <w:rsid w:val="005130B2"/>
    <w:rsid w:val="005148E6"/>
    <w:rsid w:val="00514F4F"/>
    <w:rsid w:val="005156F3"/>
    <w:rsid w:val="00515C0B"/>
    <w:rsid w:val="005169EC"/>
    <w:rsid w:val="005179FE"/>
    <w:rsid w:val="00521619"/>
    <w:rsid w:val="005251FF"/>
    <w:rsid w:val="005261B3"/>
    <w:rsid w:val="00527131"/>
    <w:rsid w:val="005275A7"/>
    <w:rsid w:val="00530193"/>
    <w:rsid w:val="005302AC"/>
    <w:rsid w:val="00532943"/>
    <w:rsid w:val="00533A09"/>
    <w:rsid w:val="00535E53"/>
    <w:rsid w:val="005372FC"/>
    <w:rsid w:val="00537895"/>
    <w:rsid w:val="00541456"/>
    <w:rsid w:val="005429D6"/>
    <w:rsid w:val="005437EE"/>
    <w:rsid w:val="005443B0"/>
    <w:rsid w:val="0055104B"/>
    <w:rsid w:val="00554C70"/>
    <w:rsid w:val="005574E2"/>
    <w:rsid w:val="00557556"/>
    <w:rsid w:val="00561521"/>
    <w:rsid w:val="00562B33"/>
    <w:rsid w:val="00563158"/>
    <w:rsid w:val="00566F34"/>
    <w:rsid w:val="005712B4"/>
    <w:rsid w:val="005742F2"/>
    <w:rsid w:val="00576477"/>
    <w:rsid w:val="005764A7"/>
    <w:rsid w:val="005764D5"/>
    <w:rsid w:val="00576814"/>
    <w:rsid w:val="0058065A"/>
    <w:rsid w:val="00580A04"/>
    <w:rsid w:val="00582382"/>
    <w:rsid w:val="0058254E"/>
    <w:rsid w:val="0058314D"/>
    <w:rsid w:val="0058427C"/>
    <w:rsid w:val="0058454B"/>
    <w:rsid w:val="0058699B"/>
    <w:rsid w:val="00587533"/>
    <w:rsid w:val="00587F8B"/>
    <w:rsid w:val="005912A5"/>
    <w:rsid w:val="005935C3"/>
    <w:rsid w:val="005941D9"/>
    <w:rsid w:val="00594842"/>
    <w:rsid w:val="00596E3E"/>
    <w:rsid w:val="005A0C5E"/>
    <w:rsid w:val="005A23C1"/>
    <w:rsid w:val="005A359E"/>
    <w:rsid w:val="005A3755"/>
    <w:rsid w:val="005A41AA"/>
    <w:rsid w:val="005A5FC9"/>
    <w:rsid w:val="005A614D"/>
    <w:rsid w:val="005A6B96"/>
    <w:rsid w:val="005B10AC"/>
    <w:rsid w:val="005B12EF"/>
    <w:rsid w:val="005B26D6"/>
    <w:rsid w:val="005B2EEC"/>
    <w:rsid w:val="005B30E0"/>
    <w:rsid w:val="005B32BF"/>
    <w:rsid w:val="005B4929"/>
    <w:rsid w:val="005B718D"/>
    <w:rsid w:val="005C16D8"/>
    <w:rsid w:val="005C1E98"/>
    <w:rsid w:val="005C5A65"/>
    <w:rsid w:val="005C5D92"/>
    <w:rsid w:val="005C6B2B"/>
    <w:rsid w:val="005C6DBD"/>
    <w:rsid w:val="005D33E4"/>
    <w:rsid w:val="005D6786"/>
    <w:rsid w:val="005D7D05"/>
    <w:rsid w:val="005E1A20"/>
    <w:rsid w:val="005E2C07"/>
    <w:rsid w:val="005E44FA"/>
    <w:rsid w:val="005E499F"/>
    <w:rsid w:val="005E4C05"/>
    <w:rsid w:val="005E4F89"/>
    <w:rsid w:val="005E7B8F"/>
    <w:rsid w:val="005F0FFC"/>
    <w:rsid w:val="005F1886"/>
    <w:rsid w:val="005F1E60"/>
    <w:rsid w:val="005F30BD"/>
    <w:rsid w:val="005F3707"/>
    <w:rsid w:val="005F4551"/>
    <w:rsid w:val="005F58B1"/>
    <w:rsid w:val="005F5CBC"/>
    <w:rsid w:val="00604789"/>
    <w:rsid w:val="00607058"/>
    <w:rsid w:val="006114D8"/>
    <w:rsid w:val="00614B39"/>
    <w:rsid w:val="00616A7D"/>
    <w:rsid w:val="00622567"/>
    <w:rsid w:val="00622D67"/>
    <w:rsid w:val="00623346"/>
    <w:rsid w:val="00623FD1"/>
    <w:rsid w:val="00624676"/>
    <w:rsid w:val="00624A11"/>
    <w:rsid w:val="00624FC8"/>
    <w:rsid w:val="00626531"/>
    <w:rsid w:val="006265F3"/>
    <w:rsid w:val="00626ABC"/>
    <w:rsid w:val="006270B3"/>
    <w:rsid w:val="006303E3"/>
    <w:rsid w:val="00630681"/>
    <w:rsid w:val="0063105B"/>
    <w:rsid w:val="00631FFB"/>
    <w:rsid w:val="00632E4E"/>
    <w:rsid w:val="00634C46"/>
    <w:rsid w:val="006353E7"/>
    <w:rsid w:val="00635ED5"/>
    <w:rsid w:val="00641310"/>
    <w:rsid w:val="00641396"/>
    <w:rsid w:val="00641A63"/>
    <w:rsid w:val="00645632"/>
    <w:rsid w:val="00647581"/>
    <w:rsid w:val="006536C7"/>
    <w:rsid w:val="00653BDB"/>
    <w:rsid w:val="0066170C"/>
    <w:rsid w:val="006618A4"/>
    <w:rsid w:val="00662183"/>
    <w:rsid w:val="00662C5E"/>
    <w:rsid w:val="00662EBA"/>
    <w:rsid w:val="006633F5"/>
    <w:rsid w:val="00665A1D"/>
    <w:rsid w:val="006665F7"/>
    <w:rsid w:val="006674CB"/>
    <w:rsid w:val="006702B1"/>
    <w:rsid w:val="00671E51"/>
    <w:rsid w:val="00672190"/>
    <w:rsid w:val="0067238B"/>
    <w:rsid w:val="00673319"/>
    <w:rsid w:val="00681353"/>
    <w:rsid w:val="00682B82"/>
    <w:rsid w:val="00682F10"/>
    <w:rsid w:val="0068345E"/>
    <w:rsid w:val="00683517"/>
    <w:rsid w:val="00683DAD"/>
    <w:rsid w:val="00683F45"/>
    <w:rsid w:val="00685C0C"/>
    <w:rsid w:val="00687041"/>
    <w:rsid w:val="00687657"/>
    <w:rsid w:val="006877D7"/>
    <w:rsid w:val="006878DA"/>
    <w:rsid w:val="00687D4E"/>
    <w:rsid w:val="00690C42"/>
    <w:rsid w:val="006913F3"/>
    <w:rsid w:val="006914FE"/>
    <w:rsid w:val="00694CD7"/>
    <w:rsid w:val="00695F72"/>
    <w:rsid w:val="006A146B"/>
    <w:rsid w:val="006A276B"/>
    <w:rsid w:val="006A3F33"/>
    <w:rsid w:val="006A5188"/>
    <w:rsid w:val="006A588D"/>
    <w:rsid w:val="006A5CE1"/>
    <w:rsid w:val="006A7B1C"/>
    <w:rsid w:val="006B196A"/>
    <w:rsid w:val="006B3280"/>
    <w:rsid w:val="006B337E"/>
    <w:rsid w:val="006B3843"/>
    <w:rsid w:val="006B3FCD"/>
    <w:rsid w:val="006B467E"/>
    <w:rsid w:val="006B4CD6"/>
    <w:rsid w:val="006B4EDC"/>
    <w:rsid w:val="006B5F09"/>
    <w:rsid w:val="006B6F94"/>
    <w:rsid w:val="006B71A1"/>
    <w:rsid w:val="006C1BFA"/>
    <w:rsid w:val="006C1E49"/>
    <w:rsid w:val="006C2A86"/>
    <w:rsid w:val="006C55CA"/>
    <w:rsid w:val="006C5679"/>
    <w:rsid w:val="006C5A9D"/>
    <w:rsid w:val="006C5EEB"/>
    <w:rsid w:val="006C605F"/>
    <w:rsid w:val="006C76DE"/>
    <w:rsid w:val="006C7D39"/>
    <w:rsid w:val="006D059B"/>
    <w:rsid w:val="006D1E79"/>
    <w:rsid w:val="006D2154"/>
    <w:rsid w:val="006D5A5C"/>
    <w:rsid w:val="006D6C4A"/>
    <w:rsid w:val="006E170E"/>
    <w:rsid w:val="006E23E3"/>
    <w:rsid w:val="006E2A67"/>
    <w:rsid w:val="006E3B9F"/>
    <w:rsid w:val="006E4342"/>
    <w:rsid w:val="006E6A88"/>
    <w:rsid w:val="006E6A94"/>
    <w:rsid w:val="006F3124"/>
    <w:rsid w:val="006F5BE7"/>
    <w:rsid w:val="006F62FC"/>
    <w:rsid w:val="006F77EE"/>
    <w:rsid w:val="006F7D68"/>
    <w:rsid w:val="00701139"/>
    <w:rsid w:val="00705748"/>
    <w:rsid w:val="00706592"/>
    <w:rsid w:val="0071032F"/>
    <w:rsid w:val="00710F7B"/>
    <w:rsid w:val="00712239"/>
    <w:rsid w:val="007122C1"/>
    <w:rsid w:val="007131EE"/>
    <w:rsid w:val="00713607"/>
    <w:rsid w:val="00714DD8"/>
    <w:rsid w:val="007161F2"/>
    <w:rsid w:val="007165ED"/>
    <w:rsid w:val="00720CD1"/>
    <w:rsid w:val="00723A10"/>
    <w:rsid w:val="007244B0"/>
    <w:rsid w:val="00724A68"/>
    <w:rsid w:val="00724E45"/>
    <w:rsid w:val="00725323"/>
    <w:rsid w:val="00725807"/>
    <w:rsid w:val="007274E4"/>
    <w:rsid w:val="007302F3"/>
    <w:rsid w:val="00730E76"/>
    <w:rsid w:val="007313DA"/>
    <w:rsid w:val="00731E49"/>
    <w:rsid w:val="00733641"/>
    <w:rsid w:val="00733AAA"/>
    <w:rsid w:val="0073669E"/>
    <w:rsid w:val="0074063E"/>
    <w:rsid w:val="007409E7"/>
    <w:rsid w:val="0074236D"/>
    <w:rsid w:val="00743476"/>
    <w:rsid w:val="007434A8"/>
    <w:rsid w:val="00744B93"/>
    <w:rsid w:val="0075039D"/>
    <w:rsid w:val="00750C2B"/>
    <w:rsid w:val="00751BAB"/>
    <w:rsid w:val="007532D0"/>
    <w:rsid w:val="00753573"/>
    <w:rsid w:val="0075430D"/>
    <w:rsid w:val="00755DE4"/>
    <w:rsid w:val="00756783"/>
    <w:rsid w:val="00756B33"/>
    <w:rsid w:val="00757749"/>
    <w:rsid w:val="00760471"/>
    <w:rsid w:val="0076067C"/>
    <w:rsid w:val="0076092E"/>
    <w:rsid w:val="0076095E"/>
    <w:rsid w:val="00760B3B"/>
    <w:rsid w:val="00763639"/>
    <w:rsid w:val="00767FDE"/>
    <w:rsid w:val="00771524"/>
    <w:rsid w:val="00771AF8"/>
    <w:rsid w:val="007724E4"/>
    <w:rsid w:val="0077533F"/>
    <w:rsid w:val="00775E35"/>
    <w:rsid w:val="0077627F"/>
    <w:rsid w:val="007768FA"/>
    <w:rsid w:val="00777626"/>
    <w:rsid w:val="007807C4"/>
    <w:rsid w:val="00780F8F"/>
    <w:rsid w:val="007845B8"/>
    <w:rsid w:val="00790CAF"/>
    <w:rsid w:val="00793DB2"/>
    <w:rsid w:val="00794D86"/>
    <w:rsid w:val="007A10FC"/>
    <w:rsid w:val="007A1F9C"/>
    <w:rsid w:val="007A2036"/>
    <w:rsid w:val="007A22A5"/>
    <w:rsid w:val="007A3647"/>
    <w:rsid w:val="007A455C"/>
    <w:rsid w:val="007A4F15"/>
    <w:rsid w:val="007A6581"/>
    <w:rsid w:val="007B1C93"/>
    <w:rsid w:val="007B3AB3"/>
    <w:rsid w:val="007B3BFD"/>
    <w:rsid w:val="007B3CD3"/>
    <w:rsid w:val="007B3DAB"/>
    <w:rsid w:val="007B4024"/>
    <w:rsid w:val="007B5128"/>
    <w:rsid w:val="007B557A"/>
    <w:rsid w:val="007B7AD4"/>
    <w:rsid w:val="007C0758"/>
    <w:rsid w:val="007C10B0"/>
    <w:rsid w:val="007C1F70"/>
    <w:rsid w:val="007C31B6"/>
    <w:rsid w:val="007C368E"/>
    <w:rsid w:val="007C3C5E"/>
    <w:rsid w:val="007C4729"/>
    <w:rsid w:val="007C5548"/>
    <w:rsid w:val="007C597F"/>
    <w:rsid w:val="007C623E"/>
    <w:rsid w:val="007C6F53"/>
    <w:rsid w:val="007D066C"/>
    <w:rsid w:val="007D145E"/>
    <w:rsid w:val="007D2361"/>
    <w:rsid w:val="007D4E9E"/>
    <w:rsid w:val="007D7630"/>
    <w:rsid w:val="007E21CB"/>
    <w:rsid w:val="007E2758"/>
    <w:rsid w:val="007E316C"/>
    <w:rsid w:val="007E3538"/>
    <w:rsid w:val="007E356B"/>
    <w:rsid w:val="007E4B40"/>
    <w:rsid w:val="007E6C83"/>
    <w:rsid w:val="007E71C5"/>
    <w:rsid w:val="007E7D2F"/>
    <w:rsid w:val="007F0282"/>
    <w:rsid w:val="007F2ED5"/>
    <w:rsid w:val="007F33F2"/>
    <w:rsid w:val="007F3AF5"/>
    <w:rsid w:val="007F5FBE"/>
    <w:rsid w:val="007F6625"/>
    <w:rsid w:val="00800464"/>
    <w:rsid w:val="00801F7A"/>
    <w:rsid w:val="00802061"/>
    <w:rsid w:val="00803E30"/>
    <w:rsid w:val="008040A5"/>
    <w:rsid w:val="00804592"/>
    <w:rsid w:val="00805302"/>
    <w:rsid w:val="00805F11"/>
    <w:rsid w:val="00810DA9"/>
    <w:rsid w:val="00810E1A"/>
    <w:rsid w:val="00812089"/>
    <w:rsid w:val="00815AB4"/>
    <w:rsid w:val="00820329"/>
    <w:rsid w:val="00820DAF"/>
    <w:rsid w:val="00821010"/>
    <w:rsid w:val="00822A59"/>
    <w:rsid w:val="00823F61"/>
    <w:rsid w:val="008242D1"/>
    <w:rsid w:val="0082499E"/>
    <w:rsid w:val="00825061"/>
    <w:rsid w:val="00826E91"/>
    <w:rsid w:val="00827C89"/>
    <w:rsid w:val="00830064"/>
    <w:rsid w:val="00830491"/>
    <w:rsid w:val="008305D2"/>
    <w:rsid w:val="008326CF"/>
    <w:rsid w:val="00832CBB"/>
    <w:rsid w:val="00832FF2"/>
    <w:rsid w:val="00833567"/>
    <w:rsid w:val="00833850"/>
    <w:rsid w:val="00834191"/>
    <w:rsid w:val="0083506E"/>
    <w:rsid w:val="00835968"/>
    <w:rsid w:val="00835D9E"/>
    <w:rsid w:val="00835FBA"/>
    <w:rsid w:val="00840457"/>
    <w:rsid w:val="00842A6E"/>
    <w:rsid w:val="0084396E"/>
    <w:rsid w:val="008442B1"/>
    <w:rsid w:val="00844B3F"/>
    <w:rsid w:val="00845DE5"/>
    <w:rsid w:val="00847305"/>
    <w:rsid w:val="0085001E"/>
    <w:rsid w:val="00850458"/>
    <w:rsid w:val="00850BF2"/>
    <w:rsid w:val="008517A2"/>
    <w:rsid w:val="0085646D"/>
    <w:rsid w:val="00857479"/>
    <w:rsid w:val="00857A20"/>
    <w:rsid w:val="0086178A"/>
    <w:rsid w:val="0086242D"/>
    <w:rsid w:val="00864900"/>
    <w:rsid w:val="00864D55"/>
    <w:rsid w:val="0086655F"/>
    <w:rsid w:val="00871446"/>
    <w:rsid w:val="00875377"/>
    <w:rsid w:val="008765B3"/>
    <w:rsid w:val="008766C0"/>
    <w:rsid w:val="00877725"/>
    <w:rsid w:val="0088005D"/>
    <w:rsid w:val="008806B2"/>
    <w:rsid w:val="00880E41"/>
    <w:rsid w:val="00882B0F"/>
    <w:rsid w:val="008832B5"/>
    <w:rsid w:val="00884541"/>
    <w:rsid w:val="00887C50"/>
    <w:rsid w:val="008900CE"/>
    <w:rsid w:val="00891585"/>
    <w:rsid w:val="008934E7"/>
    <w:rsid w:val="00894298"/>
    <w:rsid w:val="008949B1"/>
    <w:rsid w:val="00894A50"/>
    <w:rsid w:val="00894C50"/>
    <w:rsid w:val="00894CB7"/>
    <w:rsid w:val="0089638C"/>
    <w:rsid w:val="0089661E"/>
    <w:rsid w:val="00897A3B"/>
    <w:rsid w:val="008A02F8"/>
    <w:rsid w:val="008A2A75"/>
    <w:rsid w:val="008A5313"/>
    <w:rsid w:val="008A69AE"/>
    <w:rsid w:val="008A7C40"/>
    <w:rsid w:val="008B0711"/>
    <w:rsid w:val="008B1B3F"/>
    <w:rsid w:val="008B21F0"/>
    <w:rsid w:val="008B6656"/>
    <w:rsid w:val="008B72E2"/>
    <w:rsid w:val="008B7D8F"/>
    <w:rsid w:val="008B7F6C"/>
    <w:rsid w:val="008C168F"/>
    <w:rsid w:val="008C1BD1"/>
    <w:rsid w:val="008C22EE"/>
    <w:rsid w:val="008C3551"/>
    <w:rsid w:val="008C5F14"/>
    <w:rsid w:val="008C5FED"/>
    <w:rsid w:val="008C6358"/>
    <w:rsid w:val="008C66C6"/>
    <w:rsid w:val="008C6D5B"/>
    <w:rsid w:val="008D12C2"/>
    <w:rsid w:val="008D184E"/>
    <w:rsid w:val="008D1B43"/>
    <w:rsid w:val="008D23CA"/>
    <w:rsid w:val="008D4BA6"/>
    <w:rsid w:val="008D4DF9"/>
    <w:rsid w:val="008D5705"/>
    <w:rsid w:val="008D5742"/>
    <w:rsid w:val="008D57ED"/>
    <w:rsid w:val="008D5DC1"/>
    <w:rsid w:val="008E0021"/>
    <w:rsid w:val="008E045E"/>
    <w:rsid w:val="008E11BD"/>
    <w:rsid w:val="008E17B7"/>
    <w:rsid w:val="008E19F7"/>
    <w:rsid w:val="008E1C83"/>
    <w:rsid w:val="008E236C"/>
    <w:rsid w:val="008E31DC"/>
    <w:rsid w:val="008E34A9"/>
    <w:rsid w:val="008E5F95"/>
    <w:rsid w:val="008E642D"/>
    <w:rsid w:val="008E7062"/>
    <w:rsid w:val="008F06CB"/>
    <w:rsid w:val="008F2876"/>
    <w:rsid w:val="008F351A"/>
    <w:rsid w:val="008F3677"/>
    <w:rsid w:val="008F40FC"/>
    <w:rsid w:val="008F5AD5"/>
    <w:rsid w:val="008F5AF1"/>
    <w:rsid w:val="008F5C87"/>
    <w:rsid w:val="008F6A49"/>
    <w:rsid w:val="008F7DD2"/>
    <w:rsid w:val="00900AEB"/>
    <w:rsid w:val="0090152F"/>
    <w:rsid w:val="00901A9A"/>
    <w:rsid w:val="00902EA7"/>
    <w:rsid w:val="00903046"/>
    <w:rsid w:val="0090332B"/>
    <w:rsid w:val="0090365E"/>
    <w:rsid w:val="00904AC7"/>
    <w:rsid w:val="009107A0"/>
    <w:rsid w:val="0091313D"/>
    <w:rsid w:val="00914A70"/>
    <w:rsid w:val="00915066"/>
    <w:rsid w:val="00916373"/>
    <w:rsid w:val="009210F7"/>
    <w:rsid w:val="00921E8D"/>
    <w:rsid w:val="00926520"/>
    <w:rsid w:val="0092739A"/>
    <w:rsid w:val="009301F7"/>
    <w:rsid w:val="00930580"/>
    <w:rsid w:val="009305BB"/>
    <w:rsid w:val="0093226E"/>
    <w:rsid w:val="00932D65"/>
    <w:rsid w:val="00933DE5"/>
    <w:rsid w:val="009344F6"/>
    <w:rsid w:val="00935BE2"/>
    <w:rsid w:val="00936CAD"/>
    <w:rsid w:val="009377D2"/>
    <w:rsid w:val="00940B6B"/>
    <w:rsid w:val="00941320"/>
    <w:rsid w:val="00942E54"/>
    <w:rsid w:val="00942E9D"/>
    <w:rsid w:val="00943C73"/>
    <w:rsid w:val="00943F63"/>
    <w:rsid w:val="00945DC4"/>
    <w:rsid w:val="00947B24"/>
    <w:rsid w:val="00950178"/>
    <w:rsid w:val="00950460"/>
    <w:rsid w:val="00950696"/>
    <w:rsid w:val="00950F6A"/>
    <w:rsid w:val="009511DC"/>
    <w:rsid w:val="009525E3"/>
    <w:rsid w:val="00952BE6"/>
    <w:rsid w:val="00954D24"/>
    <w:rsid w:val="0095551D"/>
    <w:rsid w:val="00956405"/>
    <w:rsid w:val="00956CA4"/>
    <w:rsid w:val="009576F2"/>
    <w:rsid w:val="00957FF7"/>
    <w:rsid w:val="00960A5C"/>
    <w:rsid w:val="00962B45"/>
    <w:rsid w:val="009639DB"/>
    <w:rsid w:val="009709DE"/>
    <w:rsid w:val="00971B38"/>
    <w:rsid w:val="0097203B"/>
    <w:rsid w:val="0097323D"/>
    <w:rsid w:val="00974415"/>
    <w:rsid w:val="00974DAB"/>
    <w:rsid w:val="00974FB9"/>
    <w:rsid w:val="00975201"/>
    <w:rsid w:val="009757EA"/>
    <w:rsid w:val="00976038"/>
    <w:rsid w:val="00976EE5"/>
    <w:rsid w:val="0098116B"/>
    <w:rsid w:val="009813E1"/>
    <w:rsid w:val="00982377"/>
    <w:rsid w:val="00982F5E"/>
    <w:rsid w:val="0098466F"/>
    <w:rsid w:val="00986AE7"/>
    <w:rsid w:val="00990AD0"/>
    <w:rsid w:val="0099225F"/>
    <w:rsid w:val="009929D3"/>
    <w:rsid w:val="009940B2"/>
    <w:rsid w:val="0099577F"/>
    <w:rsid w:val="00996235"/>
    <w:rsid w:val="009A145B"/>
    <w:rsid w:val="009A1D72"/>
    <w:rsid w:val="009A1ED4"/>
    <w:rsid w:val="009A22C0"/>
    <w:rsid w:val="009A2C8A"/>
    <w:rsid w:val="009A48CB"/>
    <w:rsid w:val="009A5175"/>
    <w:rsid w:val="009A5608"/>
    <w:rsid w:val="009A71AE"/>
    <w:rsid w:val="009A7ADE"/>
    <w:rsid w:val="009B10A0"/>
    <w:rsid w:val="009B2287"/>
    <w:rsid w:val="009B2343"/>
    <w:rsid w:val="009B2499"/>
    <w:rsid w:val="009B31F3"/>
    <w:rsid w:val="009B5703"/>
    <w:rsid w:val="009B73E6"/>
    <w:rsid w:val="009B7505"/>
    <w:rsid w:val="009B7C4B"/>
    <w:rsid w:val="009C0184"/>
    <w:rsid w:val="009C0451"/>
    <w:rsid w:val="009C115B"/>
    <w:rsid w:val="009C1BAE"/>
    <w:rsid w:val="009C220A"/>
    <w:rsid w:val="009C2B44"/>
    <w:rsid w:val="009C3063"/>
    <w:rsid w:val="009C4842"/>
    <w:rsid w:val="009C755D"/>
    <w:rsid w:val="009C757E"/>
    <w:rsid w:val="009D0234"/>
    <w:rsid w:val="009D08C3"/>
    <w:rsid w:val="009D0D01"/>
    <w:rsid w:val="009D0D12"/>
    <w:rsid w:val="009D22C3"/>
    <w:rsid w:val="009D2D6C"/>
    <w:rsid w:val="009D440D"/>
    <w:rsid w:val="009D6630"/>
    <w:rsid w:val="009D7FB7"/>
    <w:rsid w:val="009E089C"/>
    <w:rsid w:val="009E2D09"/>
    <w:rsid w:val="009E2D51"/>
    <w:rsid w:val="009E3DED"/>
    <w:rsid w:val="009E5009"/>
    <w:rsid w:val="009E5063"/>
    <w:rsid w:val="009E5811"/>
    <w:rsid w:val="009E5CF2"/>
    <w:rsid w:val="009E7899"/>
    <w:rsid w:val="009F058E"/>
    <w:rsid w:val="009F0CBE"/>
    <w:rsid w:val="009F0D3F"/>
    <w:rsid w:val="009F20BE"/>
    <w:rsid w:val="009F2B9E"/>
    <w:rsid w:val="009F2EEC"/>
    <w:rsid w:val="009F3234"/>
    <w:rsid w:val="009F4B90"/>
    <w:rsid w:val="009F7715"/>
    <w:rsid w:val="00A0097A"/>
    <w:rsid w:val="00A00BC0"/>
    <w:rsid w:val="00A014DF"/>
    <w:rsid w:val="00A01DC3"/>
    <w:rsid w:val="00A04B16"/>
    <w:rsid w:val="00A05252"/>
    <w:rsid w:val="00A061F5"/>
    <w:rsid w:val="00A062A2"/>
    <w:rsid w:val="00A11AB5"/>
    <w:rsid w:val="00A13847"/>
    <w:rsid w:val="00A14E3E"/>
    <w:rsid w:val="00A1791F"/>
    <w:rsid w:val="00A21488"/>
    <w:rsid w:val="00A23ACD"/>
    <w:rsid w:val="00A23DDB"/>
    <w:rsid w:val="00A249D9"/>
    <w:rsid w:val="00A25028"/>
    <w:rsid w:val="00A25E74"/>
    <w:rsid w:val="00A26388"/>
    <w:rsid w:val="00A26E3F"/>
    <w:rsid w:val="00A301E8"/>
    <w:rsid w:val="00A33A2F"/>
    <w:rsid w:val="00A35012"/>
    <w:rsid w:val="00A36C2C"/>
    <w:rsid w:val="00A37159"/>
    <w:rsid w:val="00A377F2"/>
    <w:rsid w:val="00A37CEE"/>
    <w:rsid w:val="00A406F5"/>
    <w:rsid w:val="00A40769"/>
    <w:rsid w:val="00A40DC3"/>
    <w:rsid w:val="00A40FD4"/>
    <w:rsid w:val="00A410C3"/>
    <w:rsid w:val="00A41105"/>
    <w:rsid w:val="00A412AA"/>
    <w:rsid w:val="00A41B7F"/>
    <w:rsid w:val="00A4494F"/>
    <w:rsid w:val="00A44969"/>
    <w:rsid w:val="00A50502"/>
    <w:rsid w:val="00A5088D"/>
    <w:rsid w:val="00A523A1"/>
    <w:rsid w:val="00A53827"/>
    <w:rsid w:val="00A5593B"/>
    <w:rsid w:val="00A56BFC"/>
    <w:rsid w:val="00A61626"/>
    <w:rsid w:val="00A61682"/>
    <w:rsid w:val="00A6294E"/>
    <w:rsid w:val="00A63949"/>
    <w:rsid w:val="00A639E5"/>
    <w:rsid w:val="00A64485"/>
    <w:rsid w:val="00A66503"/>
    <w:rsid w:val="00A7087B"/>
    <w:rsid w:val="00A71129"/>
    <w:rsid w:val="00A72A58"/>
    <w:rsid w:val="00A7319B"/>
    <w:rsid w:val="00A736BB"/>
    <w:rsid w:val="00A741DA"/>
    <w:rsid w:val="00A744D5"/>
    <w:rsid w:val="00A8043A"/>
    <w:rsid w:val="00A80459"/>
    <w:rsid w:val="00A82248"/>
    <w:rsid w:val="00A832C2"/>
    <w:rsid w:val="00A846AD"/>
    <w:rsid w:val="00A84902"/>
    <w:rsid w:val="00A84A8A"/>
    <w:rsid w:val="00A85FEB"/>
    <w:rsid w:val="00A87BE0"/>
    <w:rsid w:val="00A87F50"/>
    <w:rsid w:val="00A87F8C"/>
    <w:rsid w:val="00A913B6"/>
    <w:rsid w:val="00A91530"/>
    <w:rsid w:val="00A92482"/>
    <w:rsid w:val="00A926F0"/>
    <w:rsid w:val="00A92984"/>
    <w:rsid w:val="00A92EF7"/>
    <w:rsid w:val="00A94BC0"/>
    <w:rsid w:val="00A94DEF"/>
    <w:rsid w:val="00A95682"/>
    <w:rsid w:val="00A95BB4"/>
    <w:rsid w:val="00A9632E"/>
    <w:rsid w:val="00A96CBD"/>
    <w:rsid w:val="00A97070"/>
    <w:rsid w:val="00AA1474"/>
    <w:rsid w:val="00AA14ED"/>
    <w:rsid w:val="00AA16C1"/>
    <w:rsid w:val="00AA2796"/>
    <w:rsid w:val="00AA2C2B"/>
    <w:rsid w:val="00AA4026"/>
    <w:rsid w:val="00AA4C87"/>
    <w:rsid w:val="00AA4CC8"/>
    <w:rsid w:val="00AA52AE"/>
    <w:rsid w:val="00AA5BA3"/>
    <w:rsid w:val="00AA6A4F"/>
    <w:rsid w:val="00AA6F45"/>
    <w:rsid w:val="00AA74FC"/>
    <w:rsid w:val="00AB0228"/>
    <w:rsid w:val="00AB1529"/>
    <w:rsid w:val="00AB4168"/>
    <w:rsid w:val="00AB51E4"/>
    <w:rsid w:val="00AB542C"/>
    <w:rsid w:val="00AB5D55"/>
    <w:rsid w:val="00AC1821"/>
    <w:rsid w:val="00AC1EB0"/>
    <w:rsid w:val="00AC21B1"/>
    <w:rsid w:val="00AC2AD9"/>
    <w:rsid w:val="00AC42ED"/>
    <w:rsid w:val="00AC776C"/>
    <w:rsid w:val="00AC7B9A"/>
    <w:rsid w:val="00AC7CFB"/>
    <w:rsid w:val="00AD2502"/>
    <w:rsid w:val="00AD2D10"/>
    <w:rsid w:val="00AD356E"/>
    <w:rsid w:val="00AD3787"/>
    <w:rsid w:val="00AD5B93"/>
    <w:rsid w:val="00AD6CB0"/>
    <w:rsid w:val="00AD6D46"/>
    <w:rsid w:val="00AE041A"/>
    <w:rsid w:val="00AE0B8C"/>
    <w:rsid w:val="00AE3007"/>
    <w:rsid w:val="00AE5221"/>
    <w:rsid w:val="00AE5502"/>
    <w:rsid w:val="00AE5D57"/>
    <w:rsid w:val="00AE5D88"/>
    <w:rsid w:val="00AF01C3"/>
    <w:rsid w:val="00AF0B90"/>
    <w:rsid w:val="00AF1309"/>
    <w:rsid w:val="00AF36AD"/>
    <w:rsid w:val="00AF41CE"/>
    <w:rsid w:val="00AF5087"/>
    <w:rsid w:val="00AF568F"/>
    <w:rsid w:val="00AF5F3A"/>
    <w:rsid w:val="00AF6159"/>
    <w:rsid w:val="00B01067"/>
    <w:rsid w:val="00B01491"/>
    <w:rsid w:val="00B02CBF"/>
    <w:rsid w:val="00B043A9"/>
    <w:rsid w:val="00B046BD"/>
    <w:rsid w:val="00B056BB"/>
    <w:rsid w:val="00B10AF0"/>
    <w:rsid w:val="00B11D41"/>
    <w:rsid w:val="00B125AC"/>
    <w:rsid w:val="00B12E01"/>
    <w:rsid w:val="00B12E66"/>
    <w:rsid w:val="00B132C4"/>
    <w:rsid w:val="00B20303"/>
    <w:rsid w:val="00B218E6"/>
    <w:rsid w:val="00B2509C"/>
    <w:rsid w:val="00B264FB"/>
    <w:rsid w:val="00B307CC"/>
    <w:rsid w:val="00B36990"/>
    <w:rsid w:val="00B375B1"/>
    <w:rsid w:val="00B40BA8"/>
    <w:rsid w:val="00B42738"/>
    <w:rsid w:val="00B50420"/>
    <w:rsid w:val="00B510EF"/>
    <w:rsid w:val="00B532EA"/>
    <w:rsid w:val="00B53781"/>
    <w:rsid w:val="00B5412C"/>
    <w:rsid w:val="00B5565D"/>
    <w:rsid w:val="00B56336"/>
    <w:rsid w:val="00B60B9A"/>
    <w:rsid w:val="00B6169F"/>
    <w:rsid w:val="00B616AA"/>
    <w:rsid w:val="00B628D6"/>
    <w:rsid w:val="00B6480C"/>
    <w:rsid w:val="00B70E6A"/>
    <w:rsid w:val="00B71298"/>
    <w:rsid w:val="00B72692"/>
    <w:rsid w:val="00B732F9"/>
    <w:rsid w:val="00B73701"/>
    <w:rsid w:val="00B74047"/>
    <w:rsid w:val="00B7489A"/>
    <w:rsid w:val="00B75004"/>
    <w:rsid w:val="00B755B3"/>
    <w:rsid w:val="00B76F5F"/>
    <w:rsid w:val="00B7707F"/>
    <w:rsid w:val="00B80A25"/>
    <w:rsid w:val="00B80EEF"/>
    <w:rsid w:val="00B820D1"/>
    <w:rsid w:val="00B8215F"/>
    <w:rsid w:val="00B836C4"/>
    <w:rsid w:val="00B84254"/>
    <w:rsid w:val="00B850EF"/>
    <w:rsid w:val="00B86887"/>
    <w:rsid w:val="00B87A3B"/>
    <w:rsid w:val="00B9032B"/>
    <w:rsid w:val="00B90C44"/>
    <w:rsid w:val="00B916AF"/>
    <w:rsid w:val="00B91791"/>
    <w:rsid w:val="00B939DB"/>
    <w:rsid w:val="00B96192"/>
    <w:rsid w:val="00B96C24"/>
    <w:rsid w:val="00BA03C2"/>
    <w:rsid w:val="00BA1089"/>
    <w:rsid w:val="00BA1CC7"/>
    <w:rsid w:val="00BA2189"/>
    <w:rsid w:val="00BA25D3"/>
    <w:rsid w:val="00BA26E6"/>
    <w:rsid w:val="00BA2C48"/>
    <w:rsid w:val="00BA3CF3"/>
    <w:rsid w:val="00BA4A85"/>
    <w:rsid w:val="00BA706A"/>
    <w:rsid w:val="00BB1662"/>
    <w:rsid w:val="00BB1A56"/>
    <w:rsid w:val="00BB22B4"/>
    <w:rsid w:val="00BB2E99"/>
    <w:rsid w:val="00BB6E2A"/>
    <w:rsid w:val="00BC0FE4"/>
    <w:rsid w:val="00BC3AEA"/>
    <w:rsid w:val="00BC48CD"/>
    <w:rsid w:val="00BC5CBA"/>
    <w:rsid w:val="00BC7E89"/>
    <w:rsid w:val="00BD0FA9"/>
    <w:rsid w:val="00BD0FB4"/>
    <w:rsid w:val="00BD16AF"/>
    <w:rsid w:val="00BD31EA"/>
    <w:rsid w:val="00BD3E90"/>
    <w:rsid w:val="00BD4B9C"/>
    <w:rsid w:val="00BD5197"/>
    <w:rsid w:val="00BD6327"/>
    <w:rsid w:val="00BD70F2"/>
    <w:rsid w:val="00BD7890"/>
    <w:rsid w:val="00BD7E7F"/>
    <w:rsid w:val="00BE0A65"/>
    <w:rsid w:val="00BE0D9C"/>
    <w:rsid w:val="00BE1CA6"/>
    <w:rsid w:val="00BE2E2B"/>
    <w:rsid w:val="00BE3192"/>
    <w:rsid w:val="00BE32F5"/>
    <w:rsid w:val="00BE4DDD"/>
    <w:rsid w:val="00BE4E15"/>
    <w:rsid w:val="00BE53CD"/>
    <w:rsid w:val="00BE573A"/>
    <w:rsid w:val="00BE73F1"/>
    <w:rsid w:val="00BF05D9"/>
    <w:rsid w:val="00BF0B90"/>
    <w:rsid w:val="00BF4DD0"/>
    <w:rsid w:val="00BF6201"/>
    <w:rsid w:val="00BF67B4"/>
    <w:rsid w:val="00C002C1"/>
    <w:rsid w:val="00C007F6"/>
    <w:rsid w:val="00C00EB4"/>
    <w:rsid w:val="00C00EF0"/>
    <w:rsid w:val="00C02791"/>
    <w:rsid w:val="00C02F42"/>
    <w:rsid w:val="00C04873"/>
    <w:rsid w:val="00C05D9A"/>
    <w:rsid w:val="00C05E96"/>
    <w:rsid w:val="00C05F9A"/>
    <w:rsid w:val="00C06849"/>
    <w:rsid w:val="00C11CAF"/>
    <w:rsid w:val="00C12486"/>
    <w:rsid w:val="00C1267A"/>
    <w:rsid w:val="00C14C11"/>
    <w:rsid w:val="00C15E74"/>
    <w:rsid w:val="00C163CC"/>
    <w:rsid w:val="00C1721A"/>
    <w:rsid w:val="00C20884"/>
    <w:rsid w:val="00C2126F"/>
    <w:rsid w:val="00C2176E"/>
    <w:rsid w:val="00C222C2"/>
    <w:rsid w:val="00C2406F"/>
    <w:rsid w:val="00C26A20"/>
    <w:rsid w:val="00C27621"/>
    <w:rsid w:val="00C27E41"/>
    <w:rsid w:val="00C31ED3"/>
    <w:rsid w:val="00C3557E"/>
    <w:rsid w:val="00C356BE"/>
    <w:rsid w:val="00C35D27"/>
    <w:rsid w:val="00C36E21"/>
    <w:rsid w:val="00C37955"/>
    <w:rsid w:val="00C40217"/>
    <w:rsid w:val="00C40647"/>
    <w:rsid w:val="00C40F96"/>
    <w:rsid w:val="00C4207A"/>
    <w:rsid w:val="00C439A7"/>
    <w:rsid w:val="00C45DB4"/>
    <w:rsid w:val="00C477B7"/>
    <w:rsid w:val="00C5139E"/>
    <w:rsid w:val="00C51FF1"/>
    <w:rsid w:val="00C521FD"/>
    <w:rsid w:val="00C525F1"/>
    <w:rsid w:val="00C549B6"/>
    <w:rsid w:val="00C56C4D"/>
    <w:rsid w:val="00C5707E"/>
    <w:rsid w:val="00C6055E"/>
    <w:rsid w:val="00C61583"/>
    <w:rsid w:val="00C61F0E"/>
    <w:rsid w:val="00C6309B"/>
    <w:rsid w:val="00C6451E"/>
    <w:rsid w:val="00C6482E"/>
    <w:rsid w:val="00C662DB"/>
    <w:rsid w:val="00C66FCB"/>
    <w:rsid w:val="00C703B2"/>
    <w:rsid w:val="00C7126C"/>
    <w:rsid w:val="00C73ABC"/>
    <w:rsid w:val="00C743AE"/>
    <w:rsid w:val="00C749DA"/>
    <w:rsid w:val="00C75101"/>
    <w:rsid w:val="00C759DA"/>
    <w:rsid w:val="00C76958"/>
    <w:rsid w:val="00C775D9"/>
    <w:rsid w:val="00C8173B"/>
    <w:rsid w:val="00C81B85"/>
    <w:rsid w:val="00C825A5"/>
    <w:rsid w:val="00C85B7C"/>
    <w:rsid w:val="00C862E9"/>
    <w:rsid w:val="00C868BB"/>
    <w:rsid w:val="00C90184"/>
    <w:rsid w:val="00C90524"/>
    <w:rsid w:val="00C90E46"/>
    <w:rsid w:val="00C9264B"/>
    <w:rsid w:val="00C96BDB"/>
    <w:rsid w:val="00C97A01"/>
    <w:rsid w:val="00C97CA7"/>
    <w:rsid w:val="00CA0E42"/>
    <w:rsid w:val="00CA1E50"/>
    <w:rsid w:val="00CA3B08"/>
    <w:rsid w:val="00CA4D34"/>
    <w:rsid w:val="00CA6869"/>
    <w:rsid w:val="00CA6B47"/>
    <w:rsid w:val="00CB27A6"/>
    <w:rsid w:val="00CB36BD"/>
    <w:rsid w:val="00CB4221"/>
    <w:rsid w:val="00CB44E2"/>
    <w:rsid w:val="00CB5804"/>
    <w:rsid w:val="00CB6011"/>
    <w:rsid w:val="00CC0AC2"/>
    <w:rsid w:val="00CC0DE1"/>
    <w:rsid w:val="00CC3DF2"/>
    <w:rsid w:val="00CC451B"/>
    <w:rsid w:val="00CC4614"/>
    <w:rsid w:val="00CC65DE"/>
    <w:rsid w:val="00CC76CD"/>
    <w:rsid w:val="00CD061A"/>
    <w:rsid w:val="00CD3146"/>
    <w:rsid w:val="00CD4B5C"/>
    <w:rsid w:val="00CD4DD8"/>
    <w:rsid w:val="00CD6438"/>
    <w:rsid w:val="00CD69B4"/>
    <w:rsid w:val="00CD6F4F"/>
    <w:rsid w:val="00CD7CC7"/>
    <w:rsid w:val="00CE057D"/>
    <w:rsid w:val="00CE06E8"/>
    <w:rsid w:val="00CE2F58"/>
    <w:rsid w:val="00CE468F"/>
    <w:rsid w:val="00CE5332"/>
    <w:rsid w:val="00CE53CC"/>
    <w:rsid w:val="00CE61AB"/>
    <w:rsid w:val="00CE6831"/>
    <w:rsid w:val="00CF2961"/>
    <w:rsid w:val="00CF321F"/>
    <w:rsid w:val="00CF32FB"/>
    <w:rsid w:val="00CF38C6"/>
    <w:rsid w:val="00CF3CB6"/>
    <w:rsid w:val="00CF58D2"/>
    <w:rsid w:val="00CF5A71"/>
    <w:rsid w:val="00CF5B5A"/>
    <w:rsid w:val="00D00BE8"/>
    <w:rsid w:val="00D01737"/>
    <w:rsid w:val="00D021CA"/>
    <w:rsid w:val="00D03EEA"/>
    <w:rsid w:val="00D04E11"/>
    <w:rsid w:val="00D0573C"/>
    <w:rsid w:val="00D065B5"/>
    <w:rsid w:val="00D06D5C"/>
    <w:rsid w:val="00D1029B"/>
    <w:rsid w:val="00D10FAC"/>
    <w:rsid w:val="00D1176F"/>
    <w:rsid w:val="00D11932"/>
    <w:rsid w:val="00D1201F"/>
    <w:rsid w:val="00D12A61"/>
    <w:rsid w:val="00D16B7C"/>
    <w:rsid w:val="00D175EA"/>
    <w:rsid w:val="00D176C5"/>
    <w:rsid w:val="00D17BBF"/>
    <w:rsid w:val="00D17BE1"/>
    <w:rsid w:val="00D208C5"/>
    <w:rsid w:val="00D20F35"/>
    <w:rsid w:val="00D21075"/>
    <w:rsid w:val="00D2111B"/>
    <w:rsid w:val="00D21F07"/>
    <w:rsid w:val="00D222A5"/>
    <w:rsid w:val="00D264BF"/>
    <w:rsid w:val="00D30BF1"/>
    <w:rsid w:val="00D33005"/>
    <w:rsid w:val="00D33AD3"/>
    <w:rsid w:val="00D34CB7"/>
    <w:rsid w:val="00D35BC1"/>
    <w:rsid w:val="00D362AA"/>
    <w:rsid w:val="00D36387"/>
    <w:rsid w:val="00D36633"/>
    <w:rsid w:val="00D37BD6"/>
    <w:rsid w:val="00D37FF3"/>
    <w:rsid w:val="00D42B08"/>
    <w:rsid w:val="00D42F47"/>
    <w:rsid w:val="00D44B69"/>
    <w:rsid w:val="00D44E1E"/>
    <w:rsid w:val="00D4574A"/>
    <w:rsid w:val="00D47C24"/>
    <w:rsid w:val="00D47F83"/>
    <w:rsid w:val="00D50790"/>
    <w:rsid w:val="00D508D4"/>
    <w:rsid w:val="00D51431"/>
    <w:rsid w:val="00D51BF1"/>
    <w:rsid w:val="00D52473"/>
    <w:rsid w:val="00D558C4"/>
    <w:rsid w:val="00D56005"/>
    <w:rsid w:val="00D563BB"/>
    <w:rsid w:val="00D577D9"/>
    <w:rsid w:val="00D60118"/>
    <w:rsid w:val="00D61297"/>
    <w:rsid w:val="00D620AD"/>
    <w:rsid w:val="00D65476"/>
    <w:rsid w:val="00D670F7"/>
    <w:rsid w:val="00D75666"/>
    <w:rsid w:val="00D75F1C"/>
    <w:rsid w:val="00D7625F"/>
    <w:rsid w:val="00D7795A"/>
    <w:rsid w:val="00D800E2"/>
    <w:rsid w:val="00D8136E"/>
    <w:rsid w:val="00D82D87"/>
    <w:rsid w:val="00D85159"/>
    <w:rsid w:val="00D86682"/>
    <w:rsid w:val="00D86746"/>
    <w:rsid w:val="00D929B7"/>
    <w:rsid w:val="00D92A1E"/>
    <w:rsid w:val="00D947BE"/>
    <w:rsid w:val="00D95386"/>
    <w:rsid w:val="00D95D82"/>
    <w:rsid w:val="00D9658C"/>
    <w:rsid w:val="00D96781"/>
    <w:rsid w:val="00D97421"/>
    <w:rsid w:val="00D97C79"/>
    <w:rsid w:val="00D97D07"/>
    <w:rsid w:val="00DA1BDE"/>
    <w:rsid w:val="00DA1EB5"/>
    <w:rsid w:val="00DA22C2"/>
    <w:rsid w:val="00DA2EA8"/>
    <w:rsid w:val="00DA30F8"/>
    <w:rsid w:val="00DA38D9"/>
    <w:rsid w:val="00DA3AA7"/>
    <w:rsid w:val="00DA3DCB"/>
    <w:rsid w:val="00DA435B"/>
    <w:rsid w:val="00DA679D"/>
    <w:rsid w:val="00DB0773"/>
    <w:rsid w:val="00DB0A90"/>
    <w:rsid w:val="00DB2066"/>
    <w:rsid w:val="00DB26C1"/>
    <w:rsid w:val="00DB3617"/>
    <w:rsid w:val="00DB3AEA"/>
    <w:rsid w:val="00DB4924"/>
    <w:rsid w:val="00DB5B5B"/>
    <w:rsid w:val="00DB6020"/>
    <w:rsid w:val="00DB6589"/>
    <w:rsid w:val="00DB72DC"/>
    <w:rsid w:val="00DC1883"/>
    <w:rsid w:val="00DC29EF"/>
    <w:rsid w:val="00DC3C11"/>
    <w:rsid w:val="00DC4357"/>
    <w:rsid w:val="00DC6BAB"/>
    <w:rsid w:val="00DC7838"/>
    <w:rsid w:val="00DD04F4"/>
    <w:rsid w:val="00DD0F78"/>
    <w:rsid w:val="00DD10D6"/>
    <w:rsid w:val="00DD123D"/>
    <w:rsid w:val="00DD3589"/>
    <w:rsid w:val="00DD4182"/>
    <w:rsid w:val="00DD4EEF"/>
    <w:rsid w:val="00DD5802"/>
    <w:rsid w:val="00DD6753"/>
    <w:rsid w:val="00DE0298"/>
    <w:rsid w:val="00DE055D"/>
    <w:rsid w:val="00DE27ED"/>
    <w:rsid w:val="00DE2ACB"/>
    <w:rsid w:val="00DE350D"/>
    <w:rsid w:val="00DE3A38"/>
    <w:rsid w:val="00DE4837"/>
    <w:rsid w:val="00DE4B48"/>
    <w:rsid w:val="00DE6A01"/>
    <w:rsid w:val="00DE6D60"/>
    <w:rsid w:val="00DE782A"/>
    <w:rsid w:val="00DF0E1E"/>
    <w:rsid w:val="00DF1949"/>
    <w:rsid w:val="00DF1EEA"/>
    <w:rsid w:val="00DF1FFB"/>
    <w:rsid w:val="00DF5FE2"/>
    <w:rsid w:val="00DF6041"/>
    <w:rsid w:val="00DF6674"/>
    <w:rsid w:val="00E00631"/>
    <w:rsid w:val="00E01E02"/>
    <w:rsid w:val="00E02F7E"/>
    <w:rsid w:val="00E05D46"/>
    <w:rsid w:val="00E06E61"/>
    <w:rsid w:val="00E07A27"/>
    <w:rsid w:val="00E07ED2"/>
    <w:rsid w:val="00E106CF"/>
    <w:rsid w:val="00E10E5C"/>
    <w:rsid w:val="00E122D7"/>
    <w:rsid w:val="00E14D68"/>
    <w:rsid w:val="00E1761F"/>
    <w:rsid w:val="00E17FEE"/>
    <w:rsid w:val="00E24BE6"/>
    <w:rsid w:val="00E24E7B"/>
    <w:rsid w:val="00E26BE6"/>
    <w:rsid w:val="00E328E2"/>
    <w:rsid w:val="00E33754"/>
    <w:rsid w:val="00E351D9"/>
    <w:rsid w:val="00E37539"/>
    <w:rsid w:val="00E37665"/>
    <w:rsid w:val="00E40DCE"/>
    <w:rsid w:val="00E43102"/>
    <w:rsid w:val="00E446FA"/>
    <w:rsid w:val="00E44B08"/>
    <w:rsid w:val="00E454EE"/>
    <w:rsid w:val="00E45970"/>
    <w:rsid w:val="00E47958"/>
    <w:rsid w:val="00E512F6"/>
    <w:rsid w:val="00E51BD6"/>
    <w:rsid w:val="00E52663"/>
    <w:rsid w:val="00E53848"/>
    <w:rsid w:val="00E550C7"/>
    <w:rsid w:val="00E55DFD"/>
    <w:rsid w:val="00E5623B"/>
    <w:rsid w:val="00E60262"/>
    <w:rsid w:val="00E61098"/>
    <w:rsid w:val="00E636C2"/>
    <w:rsid w:val="00E67566"/>
    <w:rsid w:val="00E6790E"/>
    <w:rsid w:val="00E67FBD"/>
    <w:rsid w:val="00E70246"/>
    <w:rsid w:val="00E707CD"/>
    <w:rsid w:val="00E71B84"/>
    <w:rsid w:val="00E739F5"/>
    <w:rsid w:val="00E74E42"/>
    <w:rsid w:val="00E74ED3"/>
    <w:rsid w:val="00E75684"/>
    <w:rsid w:val="00E76004"/>
    <w:rsid w:val="00E77936"/>
    <w:rsid w:val="00E80067"/>
    <w:rsid w:val="00E82173"/>
    <w:rsid w:val="00E82974"/>
    <w:rsid w:val="00E84CC0"/>
    <w:rsid w:val="00E8506D"/>
    <w:rsid w:val="00E8569F"/>
    <w:rsid w:val="00E86177"/>
    <w:rsid w:val="00E86720"/>
    <w:rsid w:val="00E87E19"/>
    <w:rsid w:val="00E91612"/>
    <w:rsid w:val="00E92CFF"/>
    <w:rsid w:val="00E93D8C"/>
    <w:rsid w:val="00E93DF6"/>
    <w:rsid w:val="00E93E99"/>
    <w:rsid w:val="00E946E0"/>
    <w:rsid w:val="00E94ACF"/>
    <w:rsid w:val="00E94FA2"/>
    <w:rsid w:val="00E95536"/>
    <w:rsid w:val="00E956CA"/>
    <w:rsid w:val="00E966F7"/>
    <w:rsid w:val="00E97251"/>
    <w:rsid w:val="00EA17DE"/>
    <w:rsid w:val="00EA19B1"/>
    <w:rsid w:val="00EA298C"/>
    <w:rsid w:val="00EA55D8"/>
    <w:rsid w:val="00EB058B"/>
    <w:rsid w:val="00EB0DF9"/>
    <w:rsid w:val="00EB159E"/>
    <w:rsid w:val="00EB1A89"/>
    <w:rsid w:val="00EB44E1"/>
    <w:rsid w:val="00EB4AA9"/>
    <w:rsid w:val="00EB59D2"/>
    <w:rsid w:val="00EB6D9D"/>
    <w:rsid w:val="00EB7256"/>
    <w:rsid w:val="00EC0213"/>
    <w:rsid w:val="00EC1E2C"/>
    <w:rsid w:val="00EC3F78"/>
    <w:rsid w:val="00EC5CBD"/>
    <w:rsid w:val="00EC723D"/>
    <w:rsid w:val="00ED01FE"/>
    <w:rsid w:val="00ED10D8"/>
    <w:rsid w:val="00ED19DD"/>
    <w:rsid w:val="00ED1C53"/>
    <w:rsid w:val="00ED2943"/>
    <w:rsid w:val="00ED4183"/>
    <w:rsid w:val="00ED5CA1"/>
    <w:rsid w:val="00ED6044"/>
    <w:rsid w:val="00ED6A8C"/>
    <w:rsid w:val="00ED77ED"/>
    <w:rsid w:val="00ED7C05"/>
    <w:rsid w:val="00EE108C"/>
    <w:rsid w:val="00EE1A80"/>
    <w:rsid w:val="00EE1B1B"/>
    <w:rsid w:val="00EE6C6D"/>
    <w:rsid w:val="00EE7369"/>
    <w:rsid w:val="00EE751F"/>
    <w:rsid w:val="00EE7930"/>
    <w:rsid w:val="00EF194C"/>
    <w:rsid w:val="00EF1D83"/>
    <w:rsid w:val="00EF2C57"/>
    <w:rsid w:val="00EF2E37"/>
    <w:rsid w:val="00EF2E62"/>
    <w:rsid w:val="00EF4C65"/>
    <w:rsid w:val="00F017CA"/>
    <w:rsid w:val="00F0196D"/>
    <w:rsid w:val="00F0242A"/>
    <w:rsid w:val="00F10258"/>
    <w:rsid w:val="00F1054C"/>
    <w:rsid w:val="00F10C30"/>
    <w:rsid w:val="00F11F86"/>
    <w:rsid w:val="00F15568"/>
    <w:rsid w:val="00F158A9"/>
    <w:rsid w:val="00F162DC"/>
    <w:rsid w:val="00F165C2"/>
    <w:rsid w:val="00F1677C"/>
    <w:rsid w:val="00F17C86"/>
    <w:rsid w:val="00F24A24"/>
    <w:rsid w:val="00F261D3"/>
    <w:rsid w:val="00F310E2"/>
    <w:rsid w:val="00F3173D"/>
    <w:rsid w:val="00F31FCE"/>
    <w:rsid w:val="00F32526"/>
    <w:rsid w:val="00F32A77"/>
    <w:rsid w:val="00F337B0"/>
    <w:rsid w:val="00F33F7A"/>
    <w:rsid w:val="00F366A7"/>
    <w:rsid w:val="00F4133B"/>
    <w:rsid w:val="00F4142C"/>
    <w:rsid w:val="00F43EBB"/>
    <w:rsid w:val="00F52720"/>
    <w:rsid w:val="00F546E3"/>
    <w:rsid w:val="00F551C8"/>
    <w:rsid w:val="00F554D2"/>
    <w:rsid w:val="00F557F5"/>
    <w:rsid w:val="00F57B97"/>
    <w:rsid w:val="00F57FB1"/>
    <w:rsid w:val="00F60A77"/>
    <w:rsid w:val="00F628E6"/>
    <w:rsid w:val="00F63184"/>
    <w:rsid w:val="00F6506F"/>
    <w:rsid w:val="00F66CD9"/>
    <w:rsid w:val="00F71214"/>
    <w:rsid w:val="00F724F3"/>
    <w:rsid w:val="00F73ACE"/>
    <w:rsid w:val="00F74802"/>
    <w:rsid w:val="00F75054"/>
    <w:rsid w:val="00F81C80"/>
    <w:rsid w:val="00F877F2"/>
    <w:rsid w:val="00F90201"/>
    <w:rsid w:val="00F906FE"/>
    <w:rsid w:val="00F93CE0"/>
    <w:rsid w:val="00F93F05"/>
    <w:rsid w:val="00F952C4"/>
    <w:rsid w:val="00F95F32"/>
    <w:rsid w:val="00F96952"/>
    <w:rsid w:val="00F96CDC"/>
    <w:rsid w:val="00F975E8"/>
    <w:rsid w:val="00FA15F1"/>
    <w:rsid w:val="00FA20C3"/>
    <w:rsid w:val="00FA3454"/>
    <w:rsid w:val="00FA49E9"/>
    <w:rsid w:val="00FA4F06"/>
    <w:rsid w:val="00FA7049"/>
    <w:rsid w:val="00FA75A7"/>
    <w:rsid w:val="00FB0FE9"/>
    <w:rsid w:val="00FB1162"/>
    <w:rsid w:val="00FB2221"/>
    <w:rsid w:val="00FB222E"/>
    <w:rsid w:val="00FB2922"/>
    <w:rsid w:val="00FB512E"/>
    <w:rsid w:val="00FB52B9"/>
    <w:rsid w:val="00FB53D6"/>
    <w:rsid w:val="00FB74CD"/>
    <w:rsid w:val="00FC04B4"/>
    <w:rsid w:val="00FC4506"/>
    <w:rsid w:val="00FC65C5"/>
    <w:rsid w:val="00FC6DD7"/>
    <w:rsid w:val="00FD3D6D"/>
    <w:rsid w:val="00FD4A65"/>
    <w:rsid w:val="00FD5683"/>
    <w:rsid w:val="00FD5F46"/>
    <w:rsid w:val="00FD6C08"/>
    <w:rsid w:val="00FD731B"/>
    <w:rsid w:val="00FE08B7"/>
    <w:rsid w:val="00FE0EB5"/>
    <w:rsid w:val="00FE2056"/>
    <w:rsid w:val="00FE387C"/>
    <w:rsid w:val="00FE3B77"/>
    <w:rsid w:val="00FE4387"/>
    <w:rsid w:val="00FE479B"/>
    <w:rsid w:val="00FE6081"/>
    <w:rsid w:val="00FF0030"/>
    <w:rsid w:val="00FF48D9"/>
    <w:rsid w:val="00FF5673"/>
    <w:rsid w:val="00FF5792"/>
    <w:rsid w:val="00FF5865"/>
    <w:rsid w:val="00FF5F7A"/>
    <w:rsid w:val="00FF61A3"/>
    <w:rsid w:val="00FF6A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912C374"/>
  <w15:chartTrackingRefBased/>
  <w15:docId w15:val="{CD1030EC-DD4B-ED4F-94FB-C93946A4D4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link w:val="Heading2Char"/>
    <w:uiPriority w:val="9"/>
    <w:qFormat/>
    <w:rsid w:val="00E01E02"/>
    <w:pPr>
      <w:spacing w:before="100" w:beforeAutospacing="1" w:after="100" w:afterAutospacing="1"/>
      <w:outlineLvl w:val="1"/>
    </w:pPr>
    <w:rPr>
      <w:rFonts w:ascii="Gulim" w:eastAsia="Gulim" w:hAnsi="Gulim" w:cs="Gulim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C7B9A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9301F7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Hyperlink">
    <w:name w:val="Hyperlink"/>
    <w:basedOn w:val="DefaultParagraphFont"/>
    <w:uiPriority w:val="99"/>
    <w:unhideWhenUsed/>
    <w:rsid w:val="008765B3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765B3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A6394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63949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63949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639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63949"/>
    <w:rPr>
      <w:b/>
      <w:bCs/>
    </w:rPr>
  </w:style>
  <w:style w:type="paragraph" w:styleId="Revision">
    <w:name w:val="Revision"/>
    <w:hidden/>
    <w:uiPriority w:val="99"/>
    <w:semiHidden/>
    <w:rsid w:val="009D0234"/>
  </w:style>
  <w:style w:type="character" w:styleId="PlaceholderText">
    <w:name w:val="Placeholder Text"/>
    <w:basedOn w:val="DefaultParagraphFont"/>
    <w:uiPriority w:val="99"/>
    <w:semiHidden/>
    <w:rsid w:val="00061B86"/>
    <w:rPr>
      <w:color w:val="808080"/>
    </w:rPr>
  </w:style>
  <w:style w:type="paragraph" w:customStyle="1" w:styleId="csl-entry">
    <w:name w:val="csl-entry"/>
    <w:basedOn w:val="Normal"/>
    <w:rsid w:val="00061B86"/>
    <w:pPr>
      <w:spacing w:before="100" w:beforeAutospacing="1" w:after="100" w:afterAutospacing="1"/>
    </w:pPr>
    <w:rPr>
      <w:rFonts w:ascii="Times New Roman" w:hAnsi="Times New Roman" w:cs="Times New Roman"/>
    </w:rPr>
  </w:style>
  <w:style w:type="character" w:styleId="FollowedHyperlink">
    <w:name w:val="FollowedHyperlink"/>
    <w:basedOn w:val="DefaultParagraphFont"/>
    <w:uiPriority w:val="99"/>
    <w:semiHidden/>
    <w:unhideWhenUsed/>
    <w:rsid w:val="00A50502"/>
    <w:rPr>
      <w:color w:val="954F72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C16D8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16D8"/>
    <w:rPr>
      <w:rFonts w:ascii="Times New Roman" w:hAnsi="Times New Roman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445F4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45F48"/>
  </w:style>
  <w:style w:type="character" w:styleId="PageNumber">
    <w:name w:val="page number"/>
    <w:basedOn w:val="DefaultParagraphFont"/>
    <w:uiPriority w:val="99"/>
    <w:semiHidden/>
    <w:unhideWhenUsed/>
    <w:rsid w:val="00445F48"/>
  </w:style>
  <w:style w:type="character" w:styleId="LineNumber">
    <w:name w:val="line number"/>
    <w:basedOn w:val="DefaultParagraphFont"/>
    <w:uiPriority w:val="99"/>
    <w:semiHidden/>
    <w:unhideWhenUsed/>
    <w:rsid w:val="00445F48"/>
  </w:style>
  <w:style w:type="character" w:customStyle="1" w:styleId="Heading2Char">
    <w:name w:val="Heading 2 Char"/>
    <w:basedOn w:val="DefaultParagraphFont"/>
    <w:link w:val="Heading2"/>
    <w:uiPriority w:val="9"/>
    <w:rsid w:val="00E01E02"/>
    <w:rPr>
      <w:rFonts w:ascii="Gulim" w:eastAsia="Gulim" w:hAnsi="Gulim" w:cs="Gulim"/>
      <w:b/>
      <w:bCs/>
      <w:sz w:val="36"/>
      <w:szCs w:val="36"/>
    </w:rPr>
  </w:style>
  <w:style w:type="paragraph" w:styleId="Footer">
    <w:name w:val="footer"/>
    <w:basedOn w:val="Normal"/>
    <w:link w:val="FooterChar"/>
    <w:uiPriority w:val="99"/>
    <w:unhideWhenUsed/>
    <w:rsid w:val="00160AAB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160AA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8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9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2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2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8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2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8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9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8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0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7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1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6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4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1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1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78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45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27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56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11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75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22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45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49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58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28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09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19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39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10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34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79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21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57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14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19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90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42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93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37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07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54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10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47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85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77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30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38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28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05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29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45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86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49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14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86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33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29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33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34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81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79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06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19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39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88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91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55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50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99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83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48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3651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54479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96158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1315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73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39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09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72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47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06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70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85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96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21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80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79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60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20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71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81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98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20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58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63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22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75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42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24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53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07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22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00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80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25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21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08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52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22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76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76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70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53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68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69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48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80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98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96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48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94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99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35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1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82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11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45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553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133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857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646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649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150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968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312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963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355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857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743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483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689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421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967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359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092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249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319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707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785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828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760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114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155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322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238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164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709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791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293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761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068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112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114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420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902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929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049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018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056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714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985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489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293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182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884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350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472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665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941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739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818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487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493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638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735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542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778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356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941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305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717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923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658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848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083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812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362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719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911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269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014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984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223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645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385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082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931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908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959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990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031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388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039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915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284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740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786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067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838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917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615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578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784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003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784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852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478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592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022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294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831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005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540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851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190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433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203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279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903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733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270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517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437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641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325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180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292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488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755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187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108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430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370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491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008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662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120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160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664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211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523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713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179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062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882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526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27792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6945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51883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95461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652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497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466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809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357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478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747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139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760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461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770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922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963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052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123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558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215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790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193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005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000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745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937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702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061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103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219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991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963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040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041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009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387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205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859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327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560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907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066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63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963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157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074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357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935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937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467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365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552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949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333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155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155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381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662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317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966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309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816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939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553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870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023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684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229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153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113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236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465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659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975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146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338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605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467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391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524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787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980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134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714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365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989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305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195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663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311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084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941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750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753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134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209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255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788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564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460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485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890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123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242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246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944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938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828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673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762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411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616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000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287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519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757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911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271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740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396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589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315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404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023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285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445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458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532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888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318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404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908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907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680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716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914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878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731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969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352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325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861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947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071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062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188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459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157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004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313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369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754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255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801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806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034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118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622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011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900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061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684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259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529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042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369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213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176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298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030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144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839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223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801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773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658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733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162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982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839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881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844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844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040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008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869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951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021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485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835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146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530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664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925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742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935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979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829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452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381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223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193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769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087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936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937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010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446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287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455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377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318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008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251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758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725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985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541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841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168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206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973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097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168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246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250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362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569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418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261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155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303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269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119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464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582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820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089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940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103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876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025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720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344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802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288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401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531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257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299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728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847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784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940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525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644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880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119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391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439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627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053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604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141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186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640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796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763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219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958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389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509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204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060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713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910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997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658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501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774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037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054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470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439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328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637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094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145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730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999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863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902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750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254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872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525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957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846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157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541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809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852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283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130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439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213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114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190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688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811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273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112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974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328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982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873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495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143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762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654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399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171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362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136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063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104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498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774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193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324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173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362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023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795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459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631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399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592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213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078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977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566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028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106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923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044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319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124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403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868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380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707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554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627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631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564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953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072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156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434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925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161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023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053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135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641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293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752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988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116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742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586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225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147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965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929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924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742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165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471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707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629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918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450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416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491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221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009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966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088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820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015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860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902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717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768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610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116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822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594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443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138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252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222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964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353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396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570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742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472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443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973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025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254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409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842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996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259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130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710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506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322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102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408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036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503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691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083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809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196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697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850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507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699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006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292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991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450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693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954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228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623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506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357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481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784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368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653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196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269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435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849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553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742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785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372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679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918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184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337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529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687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575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692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664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669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676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408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795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951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349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343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542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619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354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940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323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824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218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482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389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600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058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635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831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222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726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656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799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619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312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585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357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822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20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249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486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755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643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584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856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866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713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414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415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950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070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726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889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653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519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587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938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4173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96350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77620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73522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754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993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806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878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145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304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889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041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159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743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485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187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458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420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924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278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859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715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145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737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738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284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975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367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745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824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937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713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912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021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023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414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878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884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042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403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752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941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419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437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896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784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608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463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842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085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657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314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369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436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638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100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028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216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991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189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496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693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920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739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158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621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007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520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833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328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919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924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088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744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941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104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591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874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332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184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462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657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201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395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200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546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014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128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982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201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793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914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180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443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731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271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515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588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016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784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782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924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227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309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350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206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324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666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395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494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198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321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177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827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251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147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273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687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926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434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693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935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553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861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054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055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414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222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535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696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118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355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7857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0098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65627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19739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256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333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489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452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688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344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00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230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272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504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858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859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051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441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369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910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299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079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460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771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205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397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057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751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140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569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657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917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215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561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986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058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762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029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112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381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491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466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659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664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286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253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688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498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163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888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199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056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209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207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251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683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415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485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872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607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262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878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995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893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065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681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098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457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616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960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925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196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586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061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836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030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032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337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379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918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158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392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469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292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712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602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070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283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357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714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995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458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157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311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965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355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790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833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216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655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733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734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327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185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153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534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851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672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554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447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451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147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608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501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063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981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986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171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832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100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675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644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304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877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887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153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007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505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586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432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637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165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823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795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761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072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410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496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805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658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231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394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831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796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452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922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689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201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793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103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185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767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695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396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853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624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665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595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857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167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870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947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602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348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657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237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697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167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197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701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326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054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368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909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794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941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187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247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358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480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056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719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027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683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685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582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402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858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362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520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646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031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195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233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273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004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899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134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565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485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151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800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840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235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325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568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680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067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630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784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212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940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955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608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113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537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388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4365192A-44A4-2647-8584-793D125E6DC9}">
  <we:reference id="wa104380917" version="1.0.1.0" store="en-US" storeType="OMEX"/>
  <we:alternateReferences>
    <we:reference id="WA104380917" version="1.0.1.0" store="WA104380917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FE8C872-A828-442E-AB2F-BCF5917AC89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9</Words>
  <Characters>453</Characters>
  <Application>Microsoft Office Word</Application>
  <DocSecurity>0</DocSecurity>
  <Lines>3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o, Ginam,Ph.D.</dc:creator>
  <cp:keywords/>
  <dc:description/>
  <cp:lastModifiedBy>Miranda Barrientos</cp:lastModifiedBy>
  <cp:revision>3</cp:revision>
  <dcterms:created xsi:type="dcterms:W3CDTF">2022-07-27T22:55:00Z</dcterms:created>
  <dcterms:modified xsi:type="dcterms:W3CDTF">2022-08-16T19:31:00Z</dcterms:modified>
</cp:coreProperties>
</file>